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MSFRNXMMKR-X----GKD-EDKVMGPLFPRLHVNDTX-KXGGPRAPPRNKMALYEQLSV    53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-------..GAKEGKADGIKG--AGPA.......AE.K--KA...G............TI    49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-------...EKGERSDGGKQQEPEIA.......AE.K--KA...G............T.    51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.....IKT.GSMEGKADGSKQQE.GAA.......AE.K--KA...G........S...TI    58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----------------ME.KNAPPG.A.......KE.K--NA................TI    42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-------.R.GGGGPAPAGK.................L--K................F..    51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-------.R.GAT--KDDAAP................L--K................F..    49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-------.R.AGG---KDGG.................TL.G................F..    50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-------.R.AGG---KDGG.................TL.G................F..    50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------------------------------------------------------------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-------.R.GGA--KDDAAP................L--K................F..    49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------.TRGGGGGGD-------GK.........S.AG-.G.................T.    46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------.TRGGAAGGG.REEQG............S.AG-.G................FT.    53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-------.R-RGA--GKDEAP................V--K................F..    48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-------.RGGGGGGKEVEERG..............AA-.G................FT.    52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-----MATRGGGGGGG..EAKG..............AA-.G................FT.    54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-------...------...-.E.ILE.M........AD-.-..................I    44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-------...------..E-.E.RLE.M......K.AE-.-..................I    44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-------...------..EE.E.KLE.M........AD-.G...............H.TI    46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-------..K------...-.G...S..........AE-.-...................    44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-------...------...-.E.I...M.........E-.-...................    44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-------...------...-Y..I...M.........D-.-..................I    44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------------------------------------------------------------</w:t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-------...------...-DE.....M.........E-.-................F.I    44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-------...------...-DE.ITE...........D-.-..................I    44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PSHRFSASXA-P------------------XXP--XSSLVPSAS---XSQVGGYDRPL-F    88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....YKM.PL-.----------LPSSGRVMST.SMTTP.F-----NPQV.ASS..SR.PY    93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...K.KP.PM-.----------LPPNGRTIQS.SMSTPIY-----LPQMP..S.ESMYSY    95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...K.KP.PI-A----------LPSSGRNTKY.SMCTPTY-----LPQV.T.S..SMYS.   102</w:t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.....QQQQSDGAPPQ---------------------PF..QVCKFEPMISPALN.GY-Y    80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Q..TPHR.S-------------------------..ALS...---PG.I..S....-.    82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....Y..AVP-------PAPSPAPPWGAQRPAS-----A...T.---A.....G...I-.    93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.Q..A.NA.NTA-----------PAAAHRP.XXXSYAA.S...---AG.I..I....-.    95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.Q..A.NA.NTA-----------PAAAHRPA--ASYAA.S...---AG.I..I....-.    93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-------------------------------------------------RI..I....-.    10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...Y..AA.A.PPPSAPAPSPAPPWRAQRPV.--------AT.---A.....S....-.    97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..N...SPAPA.ARAA-------------GAKA----.....T.---AA..Y....T.-.    85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.N...S.A.STRA----------------AGG----...T.T.---A...YS.....-.    89</w:t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......AA.A.A-----APAPAPPWHAHRPA.GAAT.A...T.---A..A..S....-.    99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.....GGGGALASAR-------------GSLAR----STSA..---Q...Y.C.M..-.    91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.....GGGGGGGVG--------------GSPAHST.AASQ.Q.---Q...Y.R.SS.-.    96</w:t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..Q..GDHGTMNS-----------------R-SNNT.T..HPGP---S..PC.VE.N.-S    82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..Q..TS.DRVGG-----------------SL.RNT.P.L.PGPSSN-------------    74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.....TDHHS--------------------SS.RHTNT.F.PPPPVPSN.PC.VE.N.-T    85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.KVPSRSTVIL.------------------LL.NNSG......P---ST.GS.HE.NV-V    82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..Q.CN-PGVM.------------------LKSNNA.N...P..---S..GS.HE.GV-.    81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..Q..N-PDVL.------------------RNSSNT.D.A.TG.---S..GS.LE.HF-P    81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------------------------------------------------------------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..Q..N-.GVL.------------------LN.NIS.NT..P..---S.LRTVPE.NC-V    81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..Q.Y.-PGVLA------------------LN.SNTN....PG.---ST.GH.IE.N.-.    81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PPFCVP-SN-EPVRS-SEKMNSNSSGRDNNST-----RXE-SGR---STQ-KSXD-XA-X   133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M.MGYMG.TII.TMAFMPI..MGLY.VGAGADAGTGASAS-.SM--NASSS..TVVDGTT   150</w:t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M..SYMKPAVV..MTCMPV...GQC.VEAK.S----------KI--T.SNSD.TVMDGAS   143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V.MNYMN.GII.TMACVPM...GLYSV.SR.S----------LN--T-CSS..TVVDGSS   149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F.YYMVP.P-VAFQP-MNVVLGQH.QSVA.E-----------TEQRELQ.-----VPGDG   122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S....-..-..A..-..HI.T..N...G.A.-----.V.-...--H...L..K.TY.-A   130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.L.R..-.T-.....-.DQT.A..N.QGA.G.-----IA.-...QRQ..HL..K.TN.-A   143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S....-..-....L-P.HIKT......GQA--------I-...--L...L..K.AY.-A   140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S....-..-....L-P.HIKT......GHA--------T-...--L..LL..K.AY.-A   138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.S....-..-....L-P.HIKT......GHA--------T-...--L...L..K.AY.-A    55</w:t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S....-.T-.....-.DQ..A..N..AA.G.-----.A.-...--Q..HL..K.TN.-A   145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Q..N..-..-..A..-...FKG.CINGQS...-----.R.-.L.--M.S.T..K.VC.-S   133</w:t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Q..D..-..-G.AH.-...FKG..INGQS...-----.R.-...--MP..T.NN.VY.-S   137</w:t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S....-.T-.....-.DH..A..N..AG.A.-----.A.-...--L..HL..K.TN.-A   147</w:t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E..N..-..-G.GQ.-V.......VN.QI.GS-----.KD-..M--L...P.GI.KYG-S   139</w:t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Q..N..-..-R.GH.-T..I..DKINKKISGS-----.K.-L.M--L.S.T.GM.IY.-S   144</w:t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VQHLDS-.A-A-NQA-T..FV.QM.FME.VRS-----SA--QHDQR--------------   117</w:t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-----Q-GT--------DNFVTQMPLME.VR.-----SSAQHDHQR--------------   101</w:t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SQHLDS-.A--------SGHVTQM.SME.VT.-----LAHRR.DQR--------------   117</w:t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T...YT-PT-S-AH.-D.NHHFH..SGV.M.F-----ELT-NLEQKSG.FYHIPNVTGQL   132</w:t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F.HHIS-PS-T.THL-P..LHARH.DAVILN.-----PLA-QFEQR--------------   118</w:t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Y.HY..-.P-T.TDV-A..YH.RQPDGR.LN.-----PVA-PLMQR--------------   118</w:t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------------------------------------------------------------</w:t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Y.VHL.-PQ-R.IHR-A..C..RQ.EGT.L.A-----SL----EQR--------------   115</w:t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I.AHA.-PA-T.T.L-ADAF.GDQHNGA.V.G-----PTG-QQEQR--------------   118</w:t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--GS----AEC-S--R--------X--XXSSGKKLXNDDDFTVPSVFSSGXPPHSTQEXX   174</w:t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ESQRVPWGG.AP.RAN----KSSDHAKHLAPS..GKE....A..TYS.ATQGSSQ.RPSI   206</w:t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ESP.---LGRAVGRKS----ESLGHC---APTN.ESLG...A..TYS.ASQSSSQ.VLTT   193</w:t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-EP.---VGGAVTQPP----KSFNHSKQH.PS..GSR..E.A..AHS.GTPSSLLQTQQD   201</w:t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--..NRQL.RIP.LHSR-------AGSGKTKTRAPRV..VAA..TYP.------------   161</w:t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--..T---...S.QR.E-------NSVKN......T...........C..V.......VV   178</w:t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--.PP---..G----------------NN.V....A..........LY..M....S..--   180</w:t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--..T---...S.SQ.RDNNN---NSMKN......T...........C..AR.R.NH.EV   192</w:t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--..T---...S.SQ.RDNNSNNNNNTKN......TH..........C..VR.R.NH.EV   193</w:t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--..T---...S.SQ.RDNNSNN-NNTKN......T...........C..VR.R.NH.EV   109</w:t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--.PT---...S.RQ.E-------NGNKN......A..........LY..V....S..--   191</w:t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--K.I---.G.T.QH.GG------NTI-K.....VV...E.M...IC.PRIYRY....HA   181</w:t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--K.I---..ST.QH.VG------NINKN.....VA.N.E.M...IC.PRFSRY....HA   186</w:t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--.PT---...S.KH.E-------NTTKN......T..........LY..I.......--   193</w:t>
      </w:r>
    </w:p>
    <w:p w:rsidR="00000000" w:rsidDel="00000000" w:rsidP="00000000" w:rsidRDefault="00000000" w:rsidRPr="00000000" w14:paraId="0000006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--..R---...APQQ.VE------KGIKS...R..AD..E.I......ARF.QY..K.RA   188</w:t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--R.T---..-APQR.AE------NTIKS....R.AD..E.M.....N.RF.QY....NA   192</w:t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--------------------------------.MVREEE..A..VYIN.RRSQSHGRTKS   145</w:t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--------------------------------.IAREE...A..VFIN.RR.GRG---KS   126</w:t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--------------------------------.T.REE...A..VYDNDSSTRFQ---SP   142</w:t>
      </w:r>
    </w:p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--PLQ---.N.SYSQP----------HSL.KL.NHRGE..SE..TFCQ..II.DYYNAPQ   177</w:t>
      </w:r>
    </w:p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--------------------------------..QGDE...R..IFVH..TEF.-GRNQN   145</w:t>
      </w:r>
    </w:p>
    <w:p w:rsidR="00000000" w:rsidDel="00000000" w:rsidP="00000000" w:rsidRDefault="00000000" w:rsidRPr="00000000" w14:paraId="0000006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--------------------------------..VGEE......VFVH..KGQGQ.KMQT   146</w:t>
      </w:r>
    </w:p>
    <w:p w:rsidR="00000000" w:rsidDel="00000000" w:rsidP="00000000" w:rsidRDefault="00000000" w:rsidRPr="00000000" w14:paraId="0000006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------------------------------------------------------------</w:t>
      </w:r>
    </w:p>
    <w:p w:rsidR="00000000" w:rsidDel="00000000" w:rsidP="00000000" w:rsidRDefault="00000000" w:rsidRPr="00000000" w14:paraId="0000006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---------------------------------.KVDE...R..VY.H.RTGQCNDKSVE   142</w:t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--------------------------------N.GGDE...R..VFVRF.INQ.HNTIQN   146</w:t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GX-QEKSTPFPATSPXKSX-PXX-K------NTXKRHLEGINVSDVRSR-----------   214</w:t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NPP.VQQSFGGGR.VQ.GKGLVTE.QSPAFSTQLR.ISKEKSM-------------EDDA   253</w:t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VPPNRQGSRQQRAFV------RGKERSSPCM.QVR.L.TEKST-E.V.S-----VRKDDG   241</w:t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S-RE.QLP.GCKNFV-------ME.RTSACV.QVR.IVTEKSI-E.T..-----KRKDDA   247</w:t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----------------.PA-AVPARS------SK---Q.HFASAS.APS---------N-   185</w:t>
      </w:r>
    </w:p>
    <w:p w:rsidR="00000000" w:rsidDel="00000000" w:rsidP="00000000" w:rsidRDefault="00000000" w:rsidRPr="00000000" w14:paraId="0000007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RI-.....A..S...Y..G-.TMS.SSAKCS..D..Y...T....M...-----------   225</w:t>
      </w:r>
    </w:p>
    <w:p w:rsidR="00000000" w:rsidDel="00000000" w:rsidP="00000000" w:rsidRDefault="00000000" w:rsidRPr="00000000" w14:paraId="0000007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-----.L.L..T...C..V-.AK------YSS.D..R...MDA...K.K-----------   217</w:t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RI-..NA........Y..G-.TVS.PTAKFP..D..Y...R.A..T...-----------   239</w:t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RI-..N.........Y..G-.TLS.PTAKFP..D..Y...R.A..T..M-----------   240</w:t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RI-..N.........Y..G-.TVS.PTAKFP..D..Y...R.A..T.AM-----------   156</w:t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-----.L.L..T...C..V-.AK------YSSNG.......D....K.K-----------   228</w:t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----D..K.QST.N.H..P-S-MS.SSAKCYS.VNK..DRM.EA.M.LM-----------   224</w:t>
      </w:r>
    </w:p>
    <w:p w:rsidR="00000000" w:rsidDel="00000000" w:rsidP="00000000" w:rsidRDefault="00000000" w:rsidRPr="00000000" w14:paraId="0000007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V-.D..N.LS..N.H..P-SAMP.SSAECYSAVN....R.DE..M..M-----------   233</w:t>
      </w:r>
    </w:p>
    <w:p w:rsidR="00000000" w:rsidDel="00000000" w:rsidP="00000000" w:rsidRDefault="00000000" w:rsidRPr="00000000" w14:paraId="0000007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-----.F....TK..Y..M-.AMS.SSAKCS..D.T....MK...AI.M-----------   236</w:t>
      </w:r>
    </w:p>
    <w:p w:rsidR="00000000" w:rsidDel="00000000" w:rsidP="00000000" w:rsidRDefault="00000000" w:rsidRPr="00000000" w14:paraId="0000007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V-..E...LV.L..H..P-.AVS.SPTKCY..VSKN..R......K..-----------   235</w:t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V-.DQ...LV.AN.H..P-STVS.SSTKCY..VSKK..R.H....K..-----------   239</w:t>
      </w:r>
    </w:p>
    <w:p w:rsidR="00000000" w:rsidDel="00000000" w:rsidP="00000000" w:rsidRDefault="00000000" w:rsidRPr="00000000" w14:paraId="0000007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.IEK..H..MV.P.SHH.I-RFQ--------EVNQTGSKQNVCLATC.KPEVRDQVKANA   196</w:t>
      </w:r>
    </w:p>
    <w:p w:rsidR="00000000" w:rsidDel="00000000" w:rsidP="00000000" w:rsidRDefault="00000000" w:rsidRPr="00000000" w14:paraId="0000007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.LKRGVGL---.------------------------------------------------   135</w:t>
      </w:r>
    </w:p>
    <w:p w:rsidR="00000000" w:rsidDel="00000000" w:rsidP="00000000" w:rsidRDefault="00000000" w:rsidRPr="00000000" w14:paraId="0000008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.RRNGEKRTTLF------------------------------------------------   154</w:t>
      </w:r>
    </w:p>
    <w:p w:rsidR="00000000" w:rsidDel="00000000" w:rsidP="00000000" w:rsidRDefault="00000000" w:rsidRPr="00000000" w14:paraId="0000008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NMNK.RA.C---LDLNS.V-QLE--------SACGK.QRNL..-----------------   208</w:t>
      </w:r>
    </w:p>
    <w:p w:rsidR="00000000" w:rsidDel="00000000" w:rsidP="00000000" w:rsidRDefault="00000000" w:rsidRPr="00000000" w14:paraId="000000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SIDR.IL..SSS.CLGH.I-NLQ--------.ACEKE.KQTSSNGLSV.QDKRSQGDVNR   196</w:t>
      </w:r>
    </w:p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SAA...LASLCP.YLGH.S-RIQ--------.AGDNG--H.GSTGLNL.PDTSNQSEDNL   195</w:t>
      </w:r>
    </w:p>
    <w:p w:rsidR="00000000" w:rsidDel="00000000" w:rsidP="00000000" w:rsidRDefault="00000000" w:rsidRPr="00000000" w14:paraId="0000008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---------------------------------------------------MRIQIEDNG     9</w:t>
      </w:r>
    </w:p>
    <w:p w:rsidR="00000000" w:rsidDel="00000000" w:rsidP="00000000" w:rsidRDefault="00000000" w:rsidRPr="00000000" w14:paraId="0000008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SFNGK.L..TGSRYFGG.I-SGQ--------SDCE.DPKQFGS.V.NM.KDVRSEIDVLP   193</w:t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SVDR..V.HVNV.Y.GS.M-KLQ--------.LSHKEPKQSSS.GLTR-QEVRHQGNEKQ   196</w:t>
      </w:r>
    </w:p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-DSXSIKE-KEP-------XE-EERSSSFQAXKEKDG-K-DAK-S--------S-SRXDR   252</w:t>
      </w:r>
    </w:p>
    <w:p w:rsidR="00000000" w:rsidDel="00000000" w:rsidP="00000000" w:rsidRDefault="00000000" w:rsidRPr="00000000" w14:paraId="0000008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SWT-.ASDDCLTVSFIDNDLNTQ.I.N-----RKL..VSR.CDGH-------QTELGRNA   300</w:t>
      </w:r>
    </w:p>
    <w:p w:rsidR="00000000" w:rsidDel="00000000" w:rsidP="00000000" w:rsidRDefault="00000000" w:rsidRPr="00000000" w14:paraId="0000008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RVP-TASGECAVVSVVDNDVGS..VNP-----S.L..APVACDGG-------FVQPSTHE   288</w:t>
      </w:r>
    </w:p>
    <w:p w:rsidR="00000000" w:rsidDel="00000000" w:rsidP="00000000" w:rsidRDefault="00000000" w:rsidRPr="00000000" w14:paraId="0000008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SWH-TAS.ECTTVSAIDNDVDSQ.FRH-----T.L.RVPVGHRG--------HVKPSSCK   293</w:t>
      </w:r>
    </w:p>
    <w:p w:rsidR="00000000" w:rsidDel="00000000" w:rsidP="00000000" w:rsidRDefault="00000000" w:rsidRPr="00000000" w14:paraId="0000008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-A.T.AT--.S-----QRQV.VR.T---T..R.D-------SR------------P.-N.   214</w:t>
      </w:r>
    </w:p>
    <w:p w:rsidR="00000000" w:rsidDel="00000000" w:rsidP="00000000" w:rsidRDefault="00000000" w:rsidRPr="00000000" w14:paraId="0000008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-..P...-D.A.LKTMT-NLDV........IS...A.-.A.D.I.----------.HR.K   271</w:t>
      </w:r>
    </w:p>
    <w:p w:rsidR="00000000" w:rsidDel="00000000" w:rsidP="00000000" w:rsidRDefault="00000000" w:rsidRPr="00000000" w14:paraId="0000008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8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-GPSG...-...VQV-RIDL.DK.TTP...VLND.TW-SP.P.L.----------.HM..   263</w:t>
      </w:r>
    </w:p>
    <w:p w:rsidR="00000000" w:rsidDel="00000000" w:rsidP="00000000" w:rsidRDefault="00000000" w:rsidRPr="00000000" w14:paraId="0000009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-..P..IRD.A.ANTTTNFL.T...T....FSA..TMG.R.D.G.--------.Y..VKE   290</w:t>
      </w:r>
    </w:p>
    <w:p w:rsidR="00000000" w:rsidDel="00000000" w:rsidP="00000000" w:rsidRDefault="00000000" w:rsidRPr="00000000" w14:paraId="0000009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-..P..IRD.A.ANTTTNFL.A...T....FPA..TMG.R.D.G.--------.Y..VKE   291</w:t>
      </w:r>
    </w:p>
    <w:p w:rsidR="00000000" w:rsidDel="00000000" w:rsidP="00000000" w:rsidRDefault="00000000" w:rsidRPr="00000000" w14:paraId="0000009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-..P..IRD.A.ANTTTNFL.A...T....FSA..TMG.R.D.G.--------.Y..VKE   207</w:t>
      </w:r>
    </w:p>
    <w:p w:rsidR="00000000" w:rsidDel="00000000" w:rsidP="00000000" w:rsidRDefault="00000000" w:rsidRPr="00000000" w14:paraId="0000009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-GRSG..D-T..VQV-RIDL.D..TTP...IL.D.T.-RP.P.V.----------PFM..   274</w:t>
      </w:r>
    </w:p>
    <w:p w:rsidR="00000000" w:rsidDel="00000000" w:rsidP="00000000" w:rsidRDefault="00000000" w:rsidRPr="00000000" w14:paraId="0000009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-N.PKV..-..AVQV-PKGV.VK.KD..I..-S..FKD.-Y..----------LCQMRNK   269</w:t>
      </w:r>
    </w:p>
    <w:p w:rsidR="00000000" w:rsidDel="00000000" w:rsidP="00000000" w:rsidRDefault="00000000" w:rsidRPr="00000000" w14:paraId="0000009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-S.SK...-..SVQG-SKIV.V..K.LPV..F...FKN.-...----------ACQMG.N   279</w:t>
      </w:r>
    </w:p>
    <w:p w:rsidR="00000000" w:rsidDel="00000000" w:rsidP="00000000" w:rsidRDefault="00000000" w:rsidRPr="00000000" w14:paraId="0000009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-G.PG...-...TKV-RIDL.I...T....TS...S.-RL.P.V.----------.YR.K   282</w:t>
      </w:r>
    </w:p>
    <w:p w:rsidR="00000000" w:rsidDel="00000000" w:rsidP="00000000" w:rsidRDefault="00000000" w:rsidRPr="00000000" w14:paraId="0000009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-G.QKD..-TG.AQT-LKNV.V.H-F...E.S.DMF.S.-H..----------VCPK---   277</w:t>
      </w:r>
    </w:p>
    <w:p w:rsidR="00000000" w:rsidDel="00000000" w:rsidP="00000000" w:rsidRDefault="00000000" w:rsidRPr="00000000" w14:paraId="0000009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-TPLKD..-M.AAQT-SKNV.V.K-....H.S.DMFESR-H..----------VYPKM.K   284</w:t>
      </w:r>
    </w:p>
    <w:p w:rsidR="00000000" w:rsidDel="00000000" w:rsidP="00000000" w:rsidRDefault="00000000" w:rsidRPr="00000000" w14:paraId="0000009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RSGGFV------------------I.LDVSVTE.I.LE.--------------.A.SH..   224</w:t>
      </w:r>
    </w:p>
    <w:p w:rsidR="00000000" w:rsidDel="00000000" w:rsidP="00000000" w:rsidRDefault="00000000" w:rsidRPr="00000000" w14:paraId="0000009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--A-------------------------NS.TEDM.LAS--------------TS---..   151</w:t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--GDQA------------------KG..SSKRHGM.LE.--------------.A.GCE.   180</w:t>
      </w:r>
    </w:p>
    <w:p w:rsidR="00000000" w:rsidDel="00000000" w:rsidP="00000000" w:rsidRDefault="00000000" w:rsidRPr="00000000" w14:paraId="0000009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--.-HSR.SIS-----------ATA..GLLTRD.IFEPSKR.RT.LTKENKRNVVVDTN.   254</w:t>
      </w:r>
    </w:p>
    <w:p w:rsidR="00000000" w:rsidDel="00000000" w:rsidP="00000000" w:rsidRDefault="00000000" w:rsidRPr="00000000" w14:paraId="0000009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K.YV.SR.YS.K------------SA.NLSTKEKI.ESMKQVNKPSSEDFRDQ.SANFSS   244</w:t>
      </w:r>
    </w:p>
    <w:p w:rsidR="00000000" w:rsidDel="00000000" w:rsidP="00000000" w:rsidRDefault="00000000" w:rsidRPr="00000000" w14:paraId="0000009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EVCV.SSDHIAR------------H.TNLRTREKN.IPE-EGNA.QNQQYRNNLV.NFT.   242</w:t>
      </w:r>
    </w:p>
    <w:p w:rsidR="00000000" w:rsidDel="00000000" w:rsidP="00000000" w:rsidRDefault="00000000" w:rsidRPr="00000000" w14:paraId="0000009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KVFEACQNSM.KFAT-VTSIKDKPSV..SSGKISSTKSLKRTYS.SNQEYRKN.VNVLKC    68</w:t>
      </w:r>
    </w:p>
    <w:p w:rsidR="00000000" w:rsidDel="00000000" w:rsidP="00000000" w:rsidRDefault="00000000" w:rsidRPr="00000000" w14:paraId="000000A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QV.-TS..QASM------------SVR.ISTRENIHTLLRQ..VTPNREFQDCHV.KFN.   240</w:t>
      </w:r>
    </w:p>
    <w:p w:rsidR="00000000" w:rsidDel="00000000" w:rsidP="00000000" w:rsidRDefault="00000000" w:rsidRPr="00000000" w14:paraId="000000A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KNCVLR..HS--------------------.RVKI.EPVKEISG.SRQQLGDGG-----K   231</w:t>
      </w:r>
    </w:p>
    <w:p w:rsidR="00000000" w:rsidDel="00000000" w:rsidP="00000000" w:rsidRDefault="00000000" w:rsidRPr="00000000" w14:paraId="000000A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LSDINVSDXQHXXXEGHQARSRNXNA-VESQNPPKAGNXSS--P---LXS-N--SXLLEX   303</w:t>
      </w:r>
    </w:p>
    <w:p w:rsidR="00000000" w:rsidDel="00000000" w:rsidP="00000000" w:rsidRDefault="00000000" w:rsidRPr="00000000" w14:paraId="000000A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VGKKKS--------K.--NKVDGGQIDEDLTK.SDTSAVVI--.PEI.LED-----ESLR   343</w:t>
      </w:r>
    </w:p>
    <w:p w:rsidR="00000000" w:rsidDel="00000000" w:rsidP="00000000" w:rsidRDefault="00000000" w:rsidRPr="00000000" w14:paraId="000000A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IGQEEL--------LLQ.RDEAR-EKV.RPI.ASETFAAIV--.PVSVHRA-----NSLT   332</w:t>
      </w:r>
    </w:p>
    <w:p w:rsidR="00000000" w:rsidDel="00000000" w:rsidP="00000000" w:rsidRDefault="00000000" w:rsidRPr="00000000" w14:paraId="000000A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IRQED.--------RI.GNEV.--KSFAGLAKITETHPT-----TARIS.M-----HTLI   333</w:t>
      </w:r>
    </w:p>
    <w:p w:rsidR="00000000" w:rsidDel="00000000" w:rsidP="00000000" w:rsidRDefault="00000000" w:rsidRPr="00000000" w14:paraId="000000A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A-------------P.DLGDQE.GS---------EVRVMA.SS.SHSYE.NE-------D   245</w:t>
      </w:r>
    </w:p>
    <w:p w:rsidR="00000000" w:rsidDel="00000000" w:rsidP="00000000" w:rsidRDefault="00000000" w:rsidRPr="00000000" w14:paraId="000000A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.L..F.K..ART.V....RT.E..-A....A.....G----.SSTNVER.GA.N...K   326</w:t>
      </w:r>
    </w:p>
    <w:p w:rsidR="00000000" w:rsidDel="00000000" w:rsidP="00000000" w:rsidRDefault="00000000" w:rsidRPr="00000000" w14:paraId="000000A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A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.KK------..AEA.SY.I.T..E..-..T.S...N.VSLLSK.YVDRREQ.GD.D..GH   316</w:t>
      </w:r>
    </w:p>
    <w:p w:rsidR="00000000" w:rsidDel="00000000" w:rsidP="00000000" w:rsidRDefault="00000000" w:rsidRPr="00000000" w14:paraId="000000A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T.S.....K..SRN......T..E..-A....AA....G----.YSTDVAC.GA.N.S.K   345</w:t>
      </w:r>
    </w:p>
    <w:p w:rsidR="00000000" w:rsidDel="00000000" w:rsidP="00000000" w:rsidRDefault="00000000" w:rsidRPr="00000000" w14:paraId="000000A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T.S.....K..SRN......T..E..-A....A.....G----.YSTDIAC.GA.K.S.K   346</w:t>
      </w:r>
    </w:p>
    <w:p w:rsidR="00000000" w:rsidDel="00000000" w:rsidP="00000000" w:rsidRDefault="00000000" w:rsidRPr="00000000" w14:paraId="000000A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T.S.....K..SRN......T..E..-A....A.....G----.YSTDVAC.GA.N.S.K   262</w:t>
      </w:r>
    </w:p>
    <w:p w:rsidR="00000000" w:rsidDel="00000000" w:rsidP="00000000" w:rsidRDefault="00000000" w:rsidRPr="00000000" w14:paraId="000000A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KKY..A.K.YSEA.SY.M.T..ED.-.KT.....N.SVLLSK.YDD-REQ.GD.DI.KH   332</w:t>
      </w:r>
    </w:p>
    <w:p w:rsidR="00000000" w:rsidDel="00000000" w:rsidP="00000000" w:rsidRDefault="00000000" w:rsidRPr="00000000" w14:paraId="000000A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V.N..R..N-----NSC.PT.V.GKS-T.AK..TATR.P..CK.CTDVD.S.WN.N...R   323</w:t>
      </w:r>
    </w:p>
    <w:p w:rsidR="00000000" w:rsidDel="00000000" w:rsidP="00000000" w:rsidRDefault="00000000" w:rsidRPr="00000000" w14:paraId="000000B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ATN.DSY.NP.FGNSRR.PT.M.GSS-M.AK..TTTR.TV.CK.CTD.NDS.KN.N..DR   338</w:t>
      </w:r>
    </w:p>
    <w:p w:rsidR="00000000" w:rsidDel="00000000" w:rsidP="00000000" w:rsidRDefault="00000000" w:rsidRPr="00000000" w14:paraId="000000B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NKY..A.K.SSEIASY.T.N.KE..-G.T....E.EMAP.AK.YAG-MEQ.GN.D...L   340</w:t>
      </w:r>
    </w:p>
    <w:p w:rsidR="00000000" w:rsidDel="00000000" w:rsidP="00000000" w:rsidRDefault="00000000" w:rsidRPr="00000000" w14:paraId="000000B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TGT..DL.EP.LENSE...T...GSS-.KF....VRR.TI.AK.SPGIENT.GHCN.PQG   336</w:t>
      </w:r>
    </w:p>
    <w:p w:rsidR="00000000" w:rsidDel="00000000" w:rsidP="00000000" w:rsidRDefault="00000000" w:rsidRPr="00000000" w14:paraId="000000B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TGI..D..EP.GGNS....T...GGS-MKF....MRR.EI.SN.S--SENTDRHYN.PQG   341</w:t>
      </w:r>
    </w:p>
    <w:p w:rsidR="00000000" w:rsidDel="00000000" w:rsidP="00000000" w:rsidRDefault="00000000" w:rsidRPr="00000000" w14:paraId="000000B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VN.Y.A.LR.ESRNRLYRDGG------KTRLKDTDN.AE.H------.AT----ENHSQE   268</w:t>
      </w:r>
    </w:p>
    <w:p w:rsidR="00000000" w:rsidDel="00000000" w:rsidP="00000000" w:rsidRDefault="00000000" w:rsidRPr="00000000" w14:paraId="000000B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VD.GRINN----------------------------.VE.H------MEA----.E--.E   171</w:t>
      </w:r>
    </w:p>
    <w:p w:rsidR="00000000" w:rsidDel="00000000" w:rsidP="00000000" w:rsidRDefault="00000000" w:rsidRPr="00000000" w14:paraId="000000B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VNASFLLRQE--------------------------STS.R------.EL----D-----   199</w:t>
      </w:r>
    </w:p>
    <w:p w:rsidR="00000000" w:rsidDel="00000000" w:rsidP="00000000" w:rsidRDefault="00000000" w:rsidRPr="00000000" w14:paraId="000000B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.E..HD.LH.GSMTLPENTDLP.PS------KAVGG.YV.T------SPKP-----S.LD   297</w:t>
      </w:r>
    </w:p>
    <w:p w:rsidR="00000000" w:rsidDel="00000000" w:rsidP="00000000" w:rsidRDefault="00000000" w:rsidRPr="00000000" w14:paraId="000000B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.H.TDGCLL.GNRAGAQLGEPDHVDCVSVET-ARD.W.A.R------VR.SS----YSGD   293</w:t>
      </w:r>
    </w:p>
    <w:p w:rsidR="00000000" w:rsidDel="00000000" w:rsidP="00000000" w:rsidRDefault="00000000" w:rsidRPr="00000000" w14:paraId="000000B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.HENDTCLQ.ETSARLQSNH.EHGDHVP..R-RQ.EKINIF------QPGND---SH.RK   292</w:t>
      </w:r>
    </w:p>
    <w:p w:rsidR="00000000" w:rsidDel="00000000" w:rsidP="00000000" w:rsidRDefault="00000000" w:rsidRPr="00000000" w14:paraId="000000B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.PGT.EQLN.ELVTMPDKTVIGDNI-L..YRVVTGKE.P.K------VR.ELYSRA..QD   121</w:t>
      </w:r>
    </w:p>
    <w:p w:rsidR="00000000" w:rsidDel="00000000" w:rsidP="00000000" w:rsidRDefault="00000000" w:rsidRPr="00000000" w14:paraId="000000B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.QQGETCLQLECGV.SRSNDIGDNGCL...ARETDK..APT------------------A   282</w:t>
      </w:r>
    </w:p>
    <w:p w:rsidR="00000000" w:rsidDel="00000000" w:rsidP="00000000" w:rsidRDefault="00000000" w:rsidRPr="00000000" w14:paraId="000000B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.N.DVAQWQ.GARTGLQRVD.GPVDDGDSLR-DVDK.IMPQ------.R.NS---CSRDD   281</w:t>
      </w:r>
    </w:p>
    <w:p w:rsidR="00000000" w:rsidDel="00000000" w:rsidP="00000000" w:rsidRDefault="00000000" w:rsidRPr="00000000" w14:paraId="000000B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GLRE-G-KRKRSX-----------------HNVEQNDDLS-DSSVESLPGLEISPDDVVG   343</w:t>
      </w:r>
    </w:p>
    <w:p w:rsidR="00000000" w:rsidDel="00000000" w:rsidP="00000000" w:rsidRDefault="00000000" w:rsidRPr="00000000" w14:paraId="000000B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VVP.QDIFSSQ.----TENRSREVSETSQRSR--GGSAETES.IL.D..LGSSCFQELLD   397</w:t>
      </w:r>
    </w:p>
    <w:p w:rsidR="00000000" w:rsidDel="00000000" w:rsidP="00000000" w:rsidRDefault="00000000" w:rsidRPr="00000000" w14:paraId="000000C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.AS.RNDFSNQT----SENQRGEGSKPSRLRR--DSSMETGS.ML.NVVMGS.EFR...D   386</w:t>
      </w:r>
    </w:p>
    <w:p w:rsidR="00000000" w:rsidDel="00000000" w:rsidP="00000000" w:rsidRDefault="00000000" w:rsidRPr="00000000" w14:paraId="000000C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APS.QDIISNI.----SENQSEEISELYQQKR--GSSARTGSLML.NV.TDFVQLR...N   387</w:t>
      </w:r>
    </w:p>
    <w:p w:rsidR="00000000" w:rsidDel="00000000" w:rsidP="00000000" w:rsidRDefault="00000000" w:rsidRPr="00000000" w14:paraId="000000C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NG.---IDNQSDEELEGRC---------SPEE..AS..SATSVVENNAAPSA.TSKEIMS   293</w:t>
      </w:r>
    </w:p>
    <w:p w:rsidR="00000000" w:rsidDel="00000000" w:rsidP="00000000" w:rsidRDefault="00000000" w:rsidRPr="00000000" w14:paraId="000000C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.VT.E.....EG----------------.HNV.K..S.-.L.................   369</w:t>
      </w:r>
    </w:p>
    <w:p w:rsidR="00000000" w:rsidDel="00000000" w:rsidP="00000000" w:rsidRDefault="00000000" w:rsidRPr="00000000" w14:paraId="000000C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C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....T.V.....H-----------------.D........-.........M........S   358</w:t>
      </w:r>
    </w:p>
    <w:p w:rsidR="00000000" w:rsidDel="00000000" w:rsidP="00000000" w:rsidRDefault="00000000" w:rsidRPr="00000000" w14:paraId="000000C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...T.E.....TG----------------.HDV.R..S.-........D..........   388</w:t>
      </w:r>
    </w:p>
    <w:p w:rsidR="00000000" w:rsidDel="00000000" w:rsidP="00000000" w:rsidRDefault="00000000" w:rsidRPr="00000000" w14:paraId="000000C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...T.E.....TG----------------.HDV.R..S.-........D..........   389</w:t>
      </w:r>
    </w:p>
    <w:p w:rsidR="00000000" w:rsidDel="00000000" w:rsidP="00000000" w:rsidRDefault="00000000" w:rsidRPr="00000000" w14:paraId="000000C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....T.E.....TG----------------.HDA.R..S.-........D..........   305</w:t>
      </w:r>
    </w:p>
    <w:p w:rsidR="00000000" w:rsidDel="00000000" w:rsidP="00000000" w:rsidRDefault="00000000" w:rsidRPr="00000000" w14:paraId="000000C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..DT.E.....H-----------------.G........-.....F.A.M.........   374</w:t>
      </w:r>
    </w:p>
    <w:p w:rsidR="00000000" w:rsidDel="00000000" w:rsidP="00000000" w:rsidRDefault="00000000" w:rsidRPr="00000000" w14:paraId="000000C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SP..G.A....QH-----------------.SG.......-.D...CI..W.L...EIA.   365</w:t>
      </w:r>
    </w:p>
    <w:p w:rsidR="00000000" w:rsidDel="00000000" w:rsidP="00000000" w:rsidRDefault="00000000" w:rsidRPr="00000000" w14:paraId="000000C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S...A.S....GH-----------------QD........-.....CI..W.V...EI..   380</w:t>
      </w:r>
    </w:p>
    <w:p w:rsidR="00000000" w:rsidDel="00000000" w:rsidP="00000000" w:rsidRDefault="00000000" w:rsidRPr="00000000" w14:paraId="000000C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...T.E.....H-----------------.G..H.....-........EM........S   382</w:t>
      </w:r>
    </w:p>
    <w:p w:rsidR="00000000" w:rsidDel="00000000" w:rsidP="00000000" w:rsidRDefault="00000000" w:rsidRPr="00000000" w14:paraId="000000C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.K.A.T....LEAQD---------------.A.KI....-.....CITAW.....EI..   380</w:t>
      </w:r>
    </w:p>
    <w:p w:rsidR="00000000" w:rsidDel="00000000" w:rsidP="00000000" w:rsidRDefault="00000000" w:rsidRPr="00000000" w14:paraId="000000C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IE.T.T....LLEQHDAEKSDDVSRLLEQ.DA.NI..V.-.....CIT.W.....KI..   400</w:t>
      </w:r>
    </w:p>
    <w:p w:rsidR="00000000" w:rsidDel="00000000" w:rsidP="00000000" w:rsidRDefault="00000000" w:rsidRPr="00000000" w14:paraId="000000C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.HG-----SPEDIDNDREYSKSRACAS</w:t>
      </w:r>
      <w:r w:rsidDel="00000000" w:rsidR="00000000" w:rsidRPr="00000000">
        <w:rPr>
          <w:rFonts w:ascii="Courier New" w:cs="Courier New" w:eastAsia="Courier New" w:hAnsi="Courier New"/>
          <w:b w:val="1"/>
          <w:i w:val="0"/>
          <w:smallCaps w:val="0"/>
          <w:strike w:val="0"/>
          <w:color w:val="ff0000"/>
          <w:sz w:val="39"/>
          <w:szCs w:val="39"/>
          <w:u w:val="single"/>
          <w:shd w:fill="auto" w:val="clear"/>
          <w:vertAlign w:val="baseline"/>
          <w:rtl w:val="0"/>
        </w:rPr>
        <w:t xml:space="preserve">L</w:t>
      </w: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QQI.E.AS..V.D..M.D.ISSIDV.......  323</w:t>
      </w:r>
    </w:p>
    <w:p w:rsidR="00000000" w:rsidDel="00000000" w:rsidP="00000000" w:rsidRDefault="00000000" w:rsidRPr="00000000" w14:paraId="000000D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.HG-----NLND---EYCTSGGGGYTSLQQEINNEEEASDDN.M.D.VSS.DV...E...   223</w:t>
      </w:r>
    </w:p>
    <w:p w:rsidR="00000000" w:rsidDel="00000000" w:rsidP="00000000" w:rsidRDefault="00000000" w:rsidRPr="00000000" w14:paraId="000000D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QDG-----DETG---VMETD--DGVE----SHGDP..VDND.V.DD.ISSVDV...E...   245</w:t>
      </w:r>
    </w:p>
    <w:p w:rsidR="00000000" w:rsidDel="00000000" w:rsidP="00000000" w:rsidRDefault="00000000" w:rsidRPr="00000000" w14:paraId="000000D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.H.-----.SG--GLEHELEEQKESESLQMGSIDR.CHV.NANM.G.ML.FD........   350</w:t>
      </w:r>
    </w:p>
    <w:p w:rsidR="00000000" w:rsidDel="00000000" w:rsidP="00000000" w:rsidRDefault="00000000" w:rsidRPr="00000000" w14:paraId="000000D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..G-----SPSEPDNDGACRGDKTCGTLQKG..DT.....ET.M.D.MS..D.T......   348</w:t>
      </w:r>
    </w:p>
    <w:p w:rsidR="00000000" w:rsidDel="00000000" w:rsidP="00000000" w:rsidRDefault="00000000" w:rsidRPr="00000000" w14:paraId="000000D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DCS-----SPNEPEIDSECFGDKTCGSLQFR.GDKSN.A.ET.M.D.VSV.D........   347</w:t>
      </w:r>
    </w:p>
    <w:p w:rsidR="00000000" w:rsidDel="00000000" w:rsidP="00000000" w:rsidRDefault="00000000" w:rsidRPr="00000000" w14:paraId="000000D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DN.-----NRCGLEKRSKYREDKQSGSLKAGDL.R...AAET.M.D.VTA...T......   176</w:t>
      </w:r>
    </w:p>
    <w:p w:rsidR="00000000" w:rsidDel="00000000" w:rsidP="00000000" w:rsidRDefault="00000000" w:rsidRPr="00000000" w14:paraId="000000D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NQT-----SPADAINDTEHHDTRMGSPIQRG.LNES.NA.KI.M..N.STVR........   337</w:t>
      </w:r>
    </w:p>
    <w:p w:rsidR="00000000" w:rsidDel="00000000" w:rsidP="00000000" w:rsidRDefault="00000000" w:rsidRPr="00000000" w14:paraId="000000D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PSS-----SPDEHDNDSGCTRNNARGSFQLV.GDKS..V.ET.M.D.ISS.D........   336</w:t>
      </w:r>
    </w:p>
    <w:p w:rsidR="00000000" w:rsidDel="00000000" w:rsidP="00000000" w:rsidRDefault="00000000" w:rsidRPr="00000000" w14:paraId="000000D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AIGQKHFWKARRAIVNQQRVFAVQVFELHRLIKVQKLIAASPHLLIEG------DPCLGK   397</w:t>
      </w:r>
    </w:p>
    <w:p w:rsidR="00000000" w:rsidDel="00000000" w:rsidP="00000000" w:rsidRDefault="00000000" w:rsidRPr="00000000" w14:paraId="000000D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HF..QEL...QK..IR..K..SR.......V.E..R.L.KL.S.SFRLDEV--IEAEGDN   455</w:t>
      </w:r>
    </w:p>
    <w:p w:rsidR="00000000" w:rsidDel="00000000" w:rsidP="00000000" w:rsidRDefault="00000000" w:rsidRPr="00000000" w14:paraId="000000D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.F..QE...VQMM.IR..KL..L.......A.E..Q.L.KALCFSLHVDE---VPQKVDN   443</w:t>
      </w:r>
    </w:p>
    <w:p w:rsidR="00000000" w:rsidDel="00000000" w:rsidP="00000000" w:rsidRDefault="00000000" w:rsidRPr="00000000" w14:paraId="000000D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IF..QG...TQKV.IR...I.SK.L.D...IME..H.L.KELCFS.TVDEDK-VEEEDDN   446</w:t>
      </w:r>
    </w:p>
    <w:p w:rsidR="00000000" w:rsidDel="00000000" w:rsidP="00000000" w:rsidRDefault="00000000" w:rsidRPr="00000000" w14:paraId="000000D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.V.DEE...M.K.MQR..TI.QK.L......T...H.M.N.KISDPSKTQDEKT.KRV.S   353</w:t>
      </w:r>
    </w:p>
    <w:p w:rsidR="00000000" w:rsidDel="00000000" w:rsidP="00000000" w:rsidRDefault="00000000" w:rsidRPr="00000000" w14:paraId="000000D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.P............................................------.....S   423</w:t>
      </w:r>
    </w:p>
    <w:p w:rsidR="00000000" w:rsidDel="00000000" w:rsidP="00000000" w:rsidRDefault="00000000" w:rsidRPr="00000000" w14:paraId="000000D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E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...P.......................................V....------......   412</w:t>
      </w:r>
    </w:p>
    <w:p w:rsidR="00000000" w:rsidDel="00000000" w:rsidP="00000000" w:rsidRDefault="00000000" w:rsidRPr="00000000" w14:paraId="000000E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..P............................................------.....S   442</w:t>
      </w:r>
    </w:p>
    <w:p w:rsidR="00000000" w:rsidDel="00000000" w:rsidP="00000000" w:rsidRDefault="00000000" w:rsidRPr="00000000" w14:paraId="000000E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..P...........................................W------.....S   443</w:t>
      </w:r>
    </w:p>
    <w:p w:rsidR="00000000" w:rsidDel="00000000" w:rsidP="00000000" w:rsidRDefault="00000000" w:rsidRPr="00000000" w14:paraId="000000E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...P............................................------.....S   359</w:t>
      </w:r>
    </w:p>
    <w:p w:rsidR="00000000" w:rsidDel="00000000" w:rsidP="00000000" w:rsidRDefault="00000000" w:rsidRPr="00000000" w14:paraId="000000E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..P............................................------......   428</w:t>
      </w:r>
    </w:p>
    <w:p w:rsidR="00000000" w:rsidDel="00000000" w:rsidP="00000000" w:rsidRDefault="00000000" w:rsidRPr="00000000" w14:paraId="000000E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...P..........Q..............K..................------..V..N   419</w:t>
      </w:r>
    </w:p>
    <w:p w:rsidR="00000000" w:rsidDel="00000000" w:rsidP="00000000" w:rsidRDefault="00000000" w:rsidRPr="00000000" w14:paraId="000000E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..P.......K..Q..............K..................------..V..S   434</w:t>
      </w:r>
    </w:p>
    <w:p w:rsidR="00000000" w:rsidDel="00000000" w:rsidP="00000000" w:rsidRDefault="00000000" w:rsidRPr="00000000" w14:paraId="000000E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..P............................................------....D.   436</w:t>
      </w:r>
    </w:p>
    <w:p w:rsidR="00000000" w:rsidDel="00000000" w:rsidP="00000000" w:rsidRDefault="00000000" w:rsidRPr="00000000" w14:paraId="000000E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..A..........I.......A......K.V...........V....------.....N   434</w:t>
      </w:r>
    </w:p>
    <w:p w:rsidR="00000000" w:rsidDel="00000000" w:rsidP="00000000" w:rsidRDefault="00000000" w:rsidRPr="00000000" w14:paraId="000000E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..T..........M..............K.V...........V...S------.....N   454</w:t>
      </w:r>
    </w:p>
    <w:p w:rsidR="00000000" w:rsidDel="00000000" w:rsidP="00000000" w:rsidRDefault="00000000" w:rsidRPr="00000000" w14:paraId="000000E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IL...R..R..K..A.........L.................D..LDE------ISF...   377</w:t>
      </w:r>
    </w:p>
    <w:p w:rsidR="00000000" w:rsidDel="00000000" w:rsidP="00000000" w:rsidRDefault="00000000" w:rsidRPr="00000000" w14:paraId="000000E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VL...R..R..K..A.........L..........R......DV.VDD------MSYV..   277</w:t>
      </w:r>
    </w:p>
    <w:p w:rsidR="00000000" w:rsidDel="00000000" w:rsidP="00000000" w:rsidRDefault="00000000" w:rsidRPr="00000000" w14:paraId="000000E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V....R..R..K..A....I....L..........R...S.SDV.LDE------ISY..N   299</w:t>
      </w:r>
    </w:p>
    <w:p w:rsidR="00000000" w:rsidDel="00000000" w:rsidP="00000000" w:rsidRDefault="00000000" w:rsidRPr="00000000" w14:paraId="000000E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I..H.....T.N.......................R...G..EGQLDN------NLY.AE   404</w:t>
      </w:r>
    </w:p>
    <w:p w:rsidR="00000000" w:rsidDel="00000000" w:rsidP="00000000" w:rsidRDefault="00000000" w:rsidRPr="00000000" w14:paraId="000000E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I..................................R...G....MVDE------SAY...   402</w:t>
      </w:r>
    </w:p>
    <w:p w:rsidR="00000000" w:rsidDel="00000000" w:rsidP="00000000" w:rsidRDefault="00000000" w:rsidRPr="00000000" w14:paraId="000000E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I.............A......S..L..........Q...G...V.L.E------EVH.A.   401</w:t>
      </w:r>
    </w:p>
    <w:p w:rsidR="00000000" w:rsidDel="00000000" w:rsidP="00000000" w:rsidRDefault="00000000" w:rsidRPr="00000000" w14:paraId="000000F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V..E.Q.....T..........A................G.....L.D------NLYV.R   230</w:t>
      </w:r>
    </w:p>
    <w:p w:rsidR="00000000" w:rsidDel="00000000" w:rsidP="00000000" w:rsidRDefault="00000000" w:rsidRPr="00000000" w14:paraId="000000F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I.............A....................Q...G..DI.L.D------GAF...   391</w:t>
      </w:r>
    </w:p>
    <w:p w:rsidR="00000000" w:rsidDel="00000000" w:rsidP="00000000" w:rsidRDefault="00000000" w:rsidRPr="00000000" w14:paraId="000000F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I.............I........................G...I.L.D------SAF..V   390</w:t>
      </w:r>
    </w:p>
    <w:p w:rsidR="00000000" w:rsidDel="00000000" w:rsidP="00000000" w:rsidRDefault="00000000" w:rsidRPr="00000000" w14:paraId="000000F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ALX---------------LXSENVEKQPLSA---K--NKDD--E-TTLQQXECSKENTEG   434</w:t>
      </w:r>
    </w:p>
    <w:p w:rsidR="00000000" w:rsidDel="00000000" w:rsidP="00000000" w:rsidRDefault="00000000" w:rsidRPr="00000000" w14:paraId="000000F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VPL------LDSPVAEVPEV---------------------------PEVP.V.GRSL.K   482</w:t>
      </w:r>
    </w:p>
    <w:p w:rsidR="00000000" w:rsidDel="00000000" w:rsidP="00000000" w:rsidRDefault="00000000" w:rsidRPr="00000000" w14:paraId="000000F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I.R------PSSPVAEVPETP.AL.IPKA-----------T----EIPEVP.V.ERRF.T   482</w:t>
      </w:r>
    </w:p>
    <w:p w:rsidR="00000000" w:rsidDel="00000000" w:rsidP="00000000" w:rsidRDefault="00000000" w:rsidRPr="00000000" w14:paraId="000000F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VSV------PSSPLAVVPEVH.DS.ISGA-----------S----QVPEIS.TPDRCLDT   485</w:t>
      </w:r>
    </w:p>
    <w:p w:rsidR="00000000" w:rsidDel="00000000" w:rsidP="00000000" w:rsidRDefault="00000000" w:rsidRPr="00000000" w14:paraId="000000F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EPT------------------HCG.APKT.----.PGP.P.----------------QAP   375</w:t>
      </w:r>
    </w:p>
    <w:p w:rsidR="00000000" w:rsidDel="00000000" w:rsidP="00000000" w:rsidRDefault="00000000" w:rsidRPr="00000000" w14:paraId="000000F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ATSKKK----------.AAG......P..---.--.--KDDAQL....V.Y..D.I..   466</w:t>
      </w:r>
    </w:p>
    <w:p w:rsidR="00000000" w:rsidDel="00000000" w:rsidP="00000000" w:rsidRDefault="00000000" w:rsidRPr="00000000" w14:paraId="000000F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------------------</w:t>
      </w:r>
    </w:p>
    <w:p w:rsidR="00000000" w:rsidDel="00000000" w:rsidP="00000000" w:rsidRDefault="00000000" w:rsidRPr="00000000" w14:paraId="000000F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S.AVSKKR----------.AG-D..T.LE..---.--.D.G-VRP.---.L.H...K..A   452</w:t>
      </w:r>
    </w:p>
    <w:p w:rsidR="00000000" w:rsidDel="00000000" w:rsidP="00000000" w:rsidRDefault="00000000" w:rsidRPr="00000000" w14:paraId="000000F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.VTSKKK----------TAAA.....L...---.--S...DDAQL....A.Y..D....   487</w:t>
      </w:r>
    </w:p>
    <w:p w:rsidR="00000000" w:rsidDel="00000000" w:rsidP="00000000" w:rsidRDefault="00000000" w:rsidRPr="00000000" w14:paraId="000000F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.VTSKKK----------TAAA.....L...---.--S...DDAQL....A.Y..D....   488</w:t>
      </w:r>
    </w:p>
    <w:p w:rsidR="00000000" w:rsidDel="00000000" w:rsidP="00000000" w:rsidRDefault="00000000" w:rsidRPr="00000000" w14:paraId="000000F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..VTSKKK----------TAAA.....L...---.--S...DDAQL....A.Y..D....   404</w:t>
      </w:r>
    </w:p>
    <w:p w:rsidR="00000000" w:rsidDel="00000000" w:rsidP="00000000" w:rsidRDefault="00000000" w:rsidRPr="00000000" w14:paraId="000000F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S.AASKKK----------.AG-D....LQ..---.--.N.E-VQP.QQ..L.H......A   471</w:t>
      </w:r>
    </w:p>
    <w:p w:rsidR="00000000" w:rsidDel="00000000" w:rsidP="00000000" w:rsidRDefault="00000000" w:rsidRPr="00000000" w14:paraId="0000010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..MGKRNK----------.PKG.LKV.T..I---T--....--IQP..E.P.L..Q....   462</w:t>
      </w:r>
    </w:p>
    <w:p w:rsidR="00000000" w:rsidDel="00000000" w:rsidP="00000000" w:rsidRDefault="00000000" w:rsidRPr="00000000" w14:paraId="000001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.VGKKTK----------.PKG.LKV.T..I---A--....--IQP.PE.P.L..Q....   477</w:t>
      </w:r>
    </w:p>
    <w:p w:rsidR="00000000" w:rsidDel="00000000" w:rsidP="00000000" w:rsidRDefault="00000000" w:rsidRPr="00000000" w14:paraId="000001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.AASKKK----------.AGGDA...HQ..---.--Y...-VQQ.-...L.H..D...A   479</w:t>
      </w:r>
    </w:p>
    <w:p w:rsidR="00000000" w:rsidDel="00000000" w:rsidP="00000000" w:rsidRDefault="00000000" w:rsidRPr="00000000" w14:paraId="000001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.LASKKK----------MAE..LKA..VLV---A--TN..--VQPS..EP.L....S.E   477</w:t>
      </w:r>
    </w:p>
    <w:p w:rsidR="00000000" w:rsidDel="00000000" w:rsidP="00000000" w:rsidRDefault="00000000" w:rsidRPr="00000000" w14:paraId="000001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.LGSKNK----------.VE..LKA...LV---A--TI..--VEPS...P.V......D   497</w:t>
      </w:r>
    </w:p>
    <w:p w:rsidR="00000000" w:rsidDel="00000000" w:rsidP="00000000" w:rsidRDefault="00000000" w:rsidRPr="00000000" w14:paraId="000001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VSA------KSYPVKK-L.P..FLV.P-PLPHVVVKQRG-.-S.K.DQHKM.S.A..VV.   427</w:t>
      </w:r>
    </w:p>
    <w:p w:rsidR="00000000" w:rsidDel="00000000" w:rsidP="00000000" w:rsidRDefault="00000000" w:rsidRPr="00000000" w14:paraId="000001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VAA------KSYPVKKLH.P.GFLV.P-PLPQVI.HRSS.Y-S.K.DQHKM...A..VV.   329</w:t>
      </w:r>
    </w:p>
    <w:p w:rsidR="00000000" w:rsidDel="00000000" w:rsidP="00000000" w:rsidRDefault="00000000" w:rsidRPr="00000000" w14:paraId="000001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VPV------KK------L.P..FIV.P.PLPHAT.HRRG-.-P.K.DQDKM...A..VV.   345</w:t>
      </w:r>
    </w:p>
    <w:p w:rsidR="00000000" w:rsidDel="00000000" w:rsidP="00000000" w:rsidRDefault="00000000" w:rsidRPr="00000000" w14:paraId="000001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PASSTKKLPSESPTKK--.P..S.QQL.SQI--AD--P.NG-SQ-KQDSNN.GAVKDAV.   456</w:t>
      </w:r>
    </w:p>
    <w:p w:rsidR="00000000" w:rsidDel="00000000" w:rsidP="00000000" w:rsidRDefault="00000000" w:rsidRPr="00000000" w14:paraId="000001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PSL------KSSPAKK--.PL.Y.V.P.PNM--VM--H...-Y.-RASH.L...A..AV.   448</w:t>
      </w:r>
    </w:p>
    <w:p w:rsidR="00000000" w:rsidDel="00000000" w:rsidP="00000000" w:rsidRDefault="00000000" w:rsidRPr="00000000" w14:paraId="000001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PPM------KGSPCKN--.P..CAVTP.VHV--A.--H..N-S.-NPNHKM..FA..AV.   447</w:t>
      </w:r>
    </w:p>
    <w:p w:rsidR="00000000" w:rsidDel="00000000" w:rsidP="00000000" w:rsidRDefault="00000000" w:rsidRPr="00000000" w14:paraId="000001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.SL------KVSQINK--VP.KCAMVD-------.--P..H-SQ-KQHTSADFAG..VV.   271</w:t>
      </w:r>
    </w:p>
    <w:p w:rsidR="00000000" w:rsidDel="00000000" w:rsidP="00000000" w:rsidRDefault="00000000" w:rsidRPr="00000000" w14:paraId="000001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SPP------KGSTPKK--.AL.Y.V.PRQQN--L.--R...-S.-KLNHKM...A..AV.   437</w:t>
      </w:r>
    </w:p>
    <w:p w:rsidR="00000000" w:rsidDel="00000000" w:rsidP="00000000" w:rsidRDefault="00000000" w:rsidRPr="00000000" w14:paraId="000001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PSL------KSSSAKK--FT..Y.V.L..Q.--VN--C...-S.-KANDKM...A..AVV   436</w:t>
      </w:r>
    </w:p>
    <w:p w:rsidR="00000000" w:rsidDel="00000000" w:rsidP="00000000" w:rsidRDefault="00000000" w:rsidRPr="00000000" w14:paraId="000001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NQPSPSQDD-----QHXNQAAXNGAFSSNPPXMPAXPD---NKQNNWC--P-PP-----Q   478</w:t>
      </w:r>
    </w:p>
    <w:p w:rsidR="00000000" w:rsidDel="00000000" w:rsidP="00000000" w:rsidRDefault="00000000" w:rsidRPr="00000000" w14:paraId="000001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DISR..DEI---------SSQVPESL.QPAYPLSTP.QQGF.PASP.QAA------TYSS   527</w:t>
      </w:r>
    </w:p>
    <w:p w:rsidR="00000000" w:rsidDel="00000000" w:rsidP="00000000" w:rsidRDefault="00000000" w:rsidRPr="00000000" w14:paraId="000001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KVCKDLNEN---------SRSVPESV.QPLYPL.LPFQQGF.SGSA.PAG------PYAA   527</w:t>
      </w:r>
    </w:p>
    <w:p w:rsidR="00000000" w:rsidDel="00000000" w:rsidP="00000000" w:rsidRDefault="00000000" w:rsidRPr="00000000" w14:paraId="000001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.VCEA.NEA---------PRPVPPP.PAPMYSL.VLSQHSFTPESL.QAP------PYAT   530</w:t>
      </w:r>
    </w:p>
    <w:p w:rsidR="00000000" w:rsidDel="00000000" w:rsidP="00000000" w:rsidRDefault="00000000" w:rsidRPr="00000000" w14:paraId="000001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APKT...TQ--------PLSTTPY.YTTH.RPIQ.--A---.TI.YAT--SH.A-----Y   415</w:t>
      </w:r>
    </w:p>
    <w:p w:rsidR="00000000" w:rsidDel="00000000" w:rsidP="00000000" w:rsidRDefault="00000000" w:rsidRPr="00000000" w14:paraId="000001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A......-VVVV..N....S..GDT....AI..A..---...S...--TP-.-----.   514</w:t>
      </w:r>
    </w:p>
    <w:p w:rsidR="00000000" w:rsidDel="00000000" w:rsidP="00000000" w:rsidRDefault="00000000" w:rsidRPr="00000000" w14:paraId="000001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...PT.---.......--AP..-----.    18</w:t>
      </w:r>
    </w:p>
    <w:p w:rsidR="00000000" w:rsidDel="00000000" w:rsidP="00000000" w:rsidRDefault="00000000" w:rsidRPr="00000000" w14:paraId="000001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........E-QAATNG-----------DVAAS.HTPS.---...KS..--IPA.-----P   490</w:t>
      </w:r>
    </w:p>
    <w:p w:rsidR="00000000" w:rsidDel="00000000" w:rsidP="00000000" w:rsidRDefault="00000000" w:rsidRPr="00000000" w14:paraId="000001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.A.....NDVVEVR.E....S...V.....A...P..---.......--AP..-----.   537</w:t>
      </w:r>
    </w:p>
    <w:p w:rsidR="00000000" w:rsidDel="00000000" w:rsidP="00000000" w:rsidRDefault="00000000" w:rsidRPr="00000000" w14:paraId="000001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.A.....NDVVEVR.E....S...V.....A...P..---.......--AP..-----.   538</w:t>
      </w:r>
    </w:p>
    <w:p w:rsidR="00000000" w:rsidDel="00000000" w:rsidP="00000000" w:rsidRDefault="00000000" w:rsidRPr="00000000" w14:paraId="000001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..A.R...NDVVEVR.E....S...V.....A...P..---.......--AP..-----.   454</w:t>
      </w:r>
    </w:p>
    <w:p w:rsidR="00000000" w:rsidDel="00000000" w:rsidP="00000000" w:rsidRDefault="00000000" w:rsidRPr="00000000" w14:paraId="000001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........-AAGV..N....I...V.....S..TPS.---....S..--IP..-----P   520</w:t>
      </w:r>
    </w:p>
    <w:p w:rsidR="00000000" w:rsidDel="00000000" w:rsidP="00000000" w:rsidRDefault="00000000" w:rsidRPr="00000000" w14:paraId="000001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.PSHH.R..-GLDDN.HD...A.ET.T....AI.VA..---.......--MN..-----.   511</w:t>
      </w:r>
    </w:p>
    <w:p w:rsidR="00000000" w:rsidDel="00000000" w:rsidP="00000000" w:rsidRDefault="00000000" w:rsidRPr="00000000" w14:paraId="000001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P...CR..-GLGGNGHD...T.ET.T....V...A..---.......--MN..-----.   526</w:t>
      </w:r>
    </w:p>
    <w:p w:rsidR="00000000" w:rsidDel="00000000" w:rsidP="00000000" w:rsidRDefault="00000000" w:rsidRPr="00000000" w14:paraId="000001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A....T...-VVAA..N....ATA.VN....T..TPS.---....S..--IP..-----P   528</w:t>
      </w:r>
    </w:p>
    <w:p w:rsidR="00000000" w:rsidDel="00000000" w:rsidP="00000000" w:rsidRDefault="00000000" w:rsidRPr="00000000" w14:paraId="000001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P...-R.T-APVSG.HD.T.KI..SK..LRAT.VAS.---.R...CGVQLQ..-----.   527</w:t>
      </w:r>
    </w:p>
    <w:p w:rsidR="00000000" w:rsidDel="00000000" w:rsidP="00000000" w:rsidRDefault="00000000" w:rsidRPr="00000000" w14:paraId="000001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SP...-H.T-GLGSGQRD...T..VSK..RRAT.VAS.---......GVQLQ..-----.   547</w:t>
      </w:r>
    </w:p>
    <w:p w:rsidR="00000000" w:rsidDel="00000000" w:rsidP="00000000" w:rsidRDefault="00000000" w:rsidRPr="00000000" w14:paraId="000001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ff0000"/>
          <w:sz w:val="21"/>
          <w:szCs w:val="21"/>
          <w:u w:val="none"/>
          <w:shd w:fill="auto" w:val="clear"/>
          <w:vertAlign w:val="baseline"/>
          <w:rtl w:val="0"/>
        </w:rPr>
        <w:t xml:space="preserve">AtELF3    RLSNQGHH------.QS.YM----P.AN...AS.--------AP.GY.FP.Q.-PPSGNH   468</w:t>
      </w:r>
    </w:p>
    <w:p w:rsidR="00000000" w:rsidDel="00000000" w:rsidP="00000000" w:rsidRDefault="00000000" w:rsidRPr="00000000" w14:paraId="000001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RL.NQG.GHHH--Q.PS.YM---MP.AT.Q-P----------NA.GCYYP.Q..TPSGGN   373</w:t>
      </w:r>
    </w:p>
    <w:p w:rsidR="00000000" w:rsidDel="00000000" w:rsidP="00000000" w:rsidRDefault="00000000" w:rsidRPr="00000000" w14:paraId="0000012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KLSNQG.QH-----.PS.YM----P.A....T----------AV.GCYYP.---PPSGGN   383</w:t>
      </w:r>
    </w:p>
    <w:p w:rsidR="00000000" w:rsidDel="00000000" w:rsidP="00000000" w:rsidRDefault="00000000" w:rsidRPr="00000000" w14:paraId="000001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.P.FA.PV.V---DKIYAAQQT.QRPLE.Q.PVSMAT.---TQPTS..FH.-SQ-----G   504</w:t>
      </w:r>
    </w:p>
    <w:p w:rsidR="00000000" w:rsidDel="00000000" w:rsidP="00000000" w:rsidRDefault="00000000" w:rsidRPr="00000000" w14:paraId="0000012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KTHL..VKNG---NPPS.Y--GP--YIG...PA..PT.---S.MGP..YPQ-..-----G   492</w:t>
      </w:r>
    </w:p>
    <w:p w:rsidR="00000000" w:rsidDel="00000000" w:rsidP="00000000" w:rsidRDefault="00000000" w:rsidRPr="00000000" w14:paraId="000001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KT.FA.VKNG---QPP-.F--GPH---AG.TTV.MAS.---T.MAP..FH.-..-----G   489</w:t>
      </w:r>
    </w:p>
    <w:p w:rsidR="00000000" w:rsidDel="00000000" w:rsidP="00000000" w:rsidRDefault="00000000" w:rsidRPr="00000000" w14:paraId="000001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KL.L..TN.E---TSKEPI-SQRSNY.GSA.PA.VATT---A.PSP..YP.--.-----G   317</w:t>
      </w:r>
    </w:p>
    <w:p w:rsidR="00000000" w:rsidDel="00000000" w:rsidP="00000000" w:rsidRDefault="00000000" w:rsidRPr="00000000" w14:paraId="000001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KTSLS.VK.G---SHLSKC--TP--.PG.QHQTNVAA.---SGMGP..FNQS..-----G   482</w:t>
      </w:r>
    </w:p>
    <w:p w:rsidR="00000000" w:rsidDel="00000000" w:rsidP="00000000" w:rsidRDefault="00000000" w:rsidRPr="00000000" w14:paraId="000001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KTSL..ARNG---S.PS.Y--S.QQCLR..LPA.VA..---A.VGP.SYH.-S.-----G   482</w:t>
      </w:r>
    </w:p>
    <w:p w:rsidR="00000000" w:rsidDel="00000000" w:rsidP="00000000" w:rsidRDefault="00000000" w:rsidRPr="00000000" w14:paraId="000001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NQWLVPVMSPSEGLVYKPYPGPCPPA------GSFLA-PFYG-SCGPLSLPSTA-GDFMN   529</w:t>
      </w:r>
    </w:p>
    <w:p w:rsidR="00000000" w:rsidDel="00000000" w:rsidP="00000000" w:rsidRDefault="00000000" w:rsidRPr="00000000" w14:paraId="000001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.PYAARMS..---HM.V......S.GYGVYPMMGAPM-SM..--------NFGGMQASRF   575</w:t>
      </w:r>
    </w:p>
    <w:p w:rsidR="00000000" w:rsidDel="00000000" w:rsidP="00000000" w:rsidRDefault="00000000" w:rsidRPr="00000000" w14:paraId="000001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.PCATRM...---YM.V..S.....GYGAYPMMDAPM-.RF.--------YPGVMQTVRF   575</w:t>
      </w:r>
    </w:p>
    <w:p w:rsidR="00000000" w:rsidDel="00000000" w:rsidP="00000000" w:rsidRDefault="00000000" w:rsidRPr="00000000" w14:paraId="000001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.P.APRMA..---Y..V...PT.S.GYGAYPMMGASV-.V..--------HPG.MPV.RF   578</w:t>
      </w:r>
    </w:p>
    <w:p w:rsidR="00000000" w:rsidDel="00000000" w:rsidP="00000000" w:rsidRDefault="00000000" w:rsidRPr="00000000" w14:paraId="000001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...YA.LPFQ------F.FQQ.F.VTAQVFNTPYYP.-.L..GGAA.PF..PPDPRQ..S   468</w:t>
      </w:r>
    </w:p>
    <w:p w:rsidR="00000000" w:rsidDel="00000000" w:rsidP="00000000" w:rsidRDefault="00000000" w:rsidRPr="00000000" w14:paraId="000001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.................T......------.....-...A-..A........-.....   565</w:t>
      </w:r>
    </w:p>
    <w:p w:rsidR="00000000" w:rsidDel="00000000" w:rsidP="00000000" w:rsidRDefault="00000000" w:rsidRPr="00000000" w14:paraId="000001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...................T......------.....-...A-..A........-.E...    69</w:t>
      </w:r>
    </w:p>
    <w:p w:rsidR="00000000" w:rsidDel="00000000" w:rsidP="00000000" w:rsidRDefault="00000000" w:rsidRPr="00000000" w14:paraId="000001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S...I..............T.H...V------..L..P..FA-.YPTS.SSTAG-....S   542</w:t>
      </w:r>
    </w:p>
    <w:p w:rsidR="00000000" w:rsidDel="00000000" w:rsidP="00000000" w:rsidRDefault="00000000" w:rsidRPr="00000000" w14:paraId="000001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............F.....T......------..I..-...A-..A........-.E...   588</w:t>
      </w:r>
    </w:p>
    <w:p w:rsidR="00000000" w:rsidDel="00000000" w:rsidP="00000000" w:rsidRDefault="00000000" w:rsidRPr="00000000" w14:paraId="0000013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............F.....T......------..I..-...A-..A........-.E...   589</w:t>
      </w:r>
    </w:p>
    <w:p w:rsidR="00000000" w:rsidDel="00000000" w:rsidP="00000000" w:rsidRDefault="00000000" w:rsidRPr="00000000" w14:paraId="0000013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.............F.....T......------..I..-...A-..A........-.E...   505</w:t>
      </w:r>
    </w:p>
    <w:p w:rsidR="00000000" w:rsidDel="00000000" w:rsidP="00000000" w:rsidRDefault="00000000" w:rsidRPr="00000000" w14:paraId="000001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S..................S.H....------...M.P..FA-....V......-.....   572</w:t>
      </w:r>
    </w:p>
    <w:p w:rsidR="00000000" w:rsidDel="00000000" w:rsidP="00000000" w:rsidRDefault="00000000" w:rsidRPr="00000000" w14:paraId="000001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...................A.....V------.NL.T-...A-N.T..R....-------   556</w:t>
      </w:r>
    </w:p>
    <w:p w:rsidR="00000000" w:rsidDel="00000000" w:rsidP="00000000" w:rsidRDefault="00000000" w:rsidRPr="00000000" w14:paraId="000001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..................A.....V------..L..-...A-N.T..K....-------   571</w:t>
      </w:r>
    </w:p>
    <w:p w:rsidR="00000000" w:rsidDel="00000000" w:rsidP="00000000" w:rsidRDefault="00000000" w:rsidRPr="00000000" w14:paraId="000001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..................A.H....------.....-...P-..A.V......-....S   579</w:t>
      </w:r>
    </w:p>
    <w:p w:rsidR="00000000" w:rsidDel="00000000" w:rsidP="00000000" w:rsidRDefault="00000000" w:rsidRPr="00000000" w14:paraId="000001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...I..............S......------..I..-...A-N.T..R....T-.....   578</w:t>
      </w:r>
    </w:p>
    <w:p w:rsidR="00000000" w:rsidDel="00000000" w:rsidP="00000000" w:rsidRDefault="00000000" w:rsidRPr="00000000" w14:paraId="0000013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.........L........S......------..I..-...A-N.T........-.....   598</w:t>
      </w:r>
    </w:p>
    <w:p w:rsidR="00000000" w:rsidDel="00000000" w:rsidP="00000000" w:rsidRDefault="00000000" w:rsidRPr="00000000" w14:paraId="0000013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AtELF3    Q...I.........I...H..MAH-----------T--GH..GYY.HYMPTPMVM-----   510</w:t>
      </w:r>
    </w:p>
    <w:p w:rsidR="00000000" w:rsidDel="00000000" w:rsidP="00000000" w:rsidRDefault="00000000" w:rsidRPr="00000000" w14:paraId="000001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Q...I.........I...H...G.---------GHTG-.VC.GYY.HFMPAPMFM.G---   420</w:t>
      </w:r>
    </w:p>
    <w:p w:rsidR="00000000" w:rsidDel="00000000" w:rsidP="00000000" w:rsidRDefault="00000000" w:rsidRPr="00000000" w14:paraId="0000013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Q...I.........I...H...G.--------------.VC.GYY.HFMPAPMMM.S..-   428</w:t>
      </w:r>
    </w:p>
    <w:p w:rsidR="00000000" w:rsidDel="00000000" w:rsidP="00000000" w:rsidRDefault="00000000" w:rsidRPr="00000000" w14:paraId="0000013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..............I....A.Q.S.T------PRLMS-....-NYR.VN.TVMG-...F.   555</w:t>
      </w:r>
    </w:p>
    <w:p w:rsidR="00000000" w:rsidDel="00000000" w:rsidP="00000000" w:rsidRDefault="00000000" w:rsidRPr="00000000" w14:paraId="000001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H.....................G-----------.MS-TVC.-G...MGSAPMT-.S.I.   538</w:t>
      </w:r>
    </w:p>
    <w:p w:rsidR="00000000" w:rsidDel="00000000" w:rsidP="00000000" w:rsidRDefault="00000000" w:rsidRPr="00000000" w14:paraId="0000014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L............F.....TA.G-----------.MG-SGC.-G...FGPIPLT-DN..T   535</w:t>
      </w:r>
    </w:p>
    <w:p w:rsidR="00000000" w:rsidDel="00000000" w:rsidP="00000000" w:rsidRDefault="00000000" w:rsidRPr="00000000" w14:paraId="000001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...................A.....V------SR.ME-.V..-....I..APGG-...L.   368</w:t>
      </w:r>
    </w:p>
    <w:p w:rsidR="00000000" w:rsidDel="00000000" w:rsidP="00000000" w:rsidRDefault="00000000" w:rsidRPr="00000000" w14:paraId="0000014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HP..I...T.............G-----------.TG-TGC.GG...FVPALLG-.S...   529</w:t>
      </w:r>
    </w:p>
    <w:p w:rsidR="00000000" w:rsidDel="00000000" w:rsidP="00000000" w:rsidRDefault="00000000" w:rsidRPr="00000000" w14:paraId="0000014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H.....................G-----------.AG-SVC.-G...FGPTPMT-.A..A   528</w:t>
      </w:r>
    </w:p>
    <w:p w:rsidR="00000000" w:rsidDel="00000000" w:rsidP="00000000" w:rsidRDefault="00000000" w:rsidRPr="00000000" w14:paraId="0000014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SXYGIPMPHQPQXMGVPGPP--------------XPMXPGYFPPFSMP--VMN-PVVSXS   572</w:t>
      </w:r>
    </w:p>
    <w:p w:rsidR="00000000" w:rsidDel="00000000" w:rsidP="00000000" w:rsidRDefault="00000000" w:rsidRPr="00000000" w14:paraId="0000014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PTWQQQGMS..WGPSD.AAAGAVWYGQQMVPAVGPATNM.VI.MVT----NCERQTS.GA   631</w:t>
      </w:r>
    </w:p>
    <w:p w:rsidR="00000000" w:rsidDel="00000000" w:rsidP="00000000" w:rsidRDefault="00000000" w:rsidRPr="00000000" w14:paraId="0000014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PTWSQ.SMP.TWTSLNAAAAAAAWYGQHVSA-AVPTANT.VAS.AR----NSQRLIS-SG   629</w:t>
      </w:r>
    </w:p>
    <w:p w:rsidR="00000000" w:rsidDel="00000000" w:rsidP="00000000" w:rsidRDefault="00000000" w:rsidRPr="00000000" w14:paraId="0000014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PAWPL.GMSH.WNARDSV-EAAAWYGQQAVPGAPPVPSK.FSS.AC----N.EHFAS.SG   633</w:t>
      </w:r>
    </w:p>
    <w:p w:rsidR="00000000" w:rsidDel="00000000" w:rsidP="00000000" w:rsidRDefault="00000000" w:rsidRPr="00000000" w14:paraId="0000014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PPIQLQPWP.HPGSLYSD.AALQWMGFVN-----P.GGAT.R..AAES--SLQ-----A.   516</w:t>
      </w:r>
    </w:p>
    <w:p w:rsidR="00000000" w:rsidDel="00000000" w:rsidP="00000000" w:rsidRDefault="00000000" w:rsidRPr="00000000" w14:paraId="0000014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P...H......H..LG...---------------..P.M........--...-....A.   607</w:t>
      </w:r>
    </w:p>
    <w:p w:rsidR="00000000" w:rsidDel="00000000" w:rsidP="00000000" w:rsidRDefault="00000000" w:rsidRPr="00000000" w14:paraId="0000014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.P..........H...G...---------------A.P.M......V.--...-....S.   111</w:t>
      </w:r>
    </w:p>
    <w:p w:rsidR="00000000" w:rsidDel="00000000" w:rsidP="00000000" w:rsidRDefault="00000000" w:rsidRPr="00000000" w14:paraId="0000014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.AC.ARL----------------------------MSA.V...S....--A-----..G.   567</w:t>
      </w:r>
    </w:p>
    <w:p w:rsidR="00000000" w:rsidDel="00000000" w:rsidP="00000000" w:rsidRDefault="00000000" w:rsidRPr="00000000" w14:paraId="0000014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P..........H...G...---------------A.P.M......V.--...-....S.   630</w:t>
      </w:r>
    </w:p>
    <w:p w:rsidR="00000000" w:rsidDel="00000000" w:rsidP="00000000" w:rsidRDefault="00000000" w:rsidRPr="00000000" w14:paraId="0000014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P..........H...G...---------------A.P.M......V.--...-....S.   631</w:t>
      </w:r>
    </w:p>
    <w:p w:rsidR="00000000" w:rsidDel="00000000" w:rsidP="00000000" w:rsidRDefault="00000000" w:rsidRPr="00000000" w14:paraId="0000014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.P.........HH...G...---------------A.P.M......V.--...-....S.   547</w:t>
      </w:r>
    </w:p>
    <w:p w:rsidR="00000000" w:rsidDel="00000000" w:rsidP="00000000" w:rsidRDefault="00000000" w:rsidRPr="00000000" w14:paraId="0000015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A..VA......H.......---------------..P.M........--...-.A..A.   614</w:t>
      </w:r>
    </w:p>
    <w:p w:rsidR="00000000" w:rsidDel="00000000" w:rsidP="00000000" w:rsidRDefault="00000000" w:rsidRPr="00000000" w14:paraId="0000015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-P..V.......Q.VP..A.---------------A.HMN........--...-.GTPA.   597</w:t>
      </w:r>
    </w:p>
    <w:p w:rsidR="00000000" w:rsidDel="00000000" w:rsidP="00000000" w:rsidRDefault="00000000" w:rsidRPr="00000000" w14:paraId="0000015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-P..V.......H.AP..A.---------------A.HMN......V.--...-.GAPA.   612</w:t>
      </w:r>
    </w:p>
    <w:p w:rsidR="00000000" w:rsidDel="00000000" w:rsidP="00000000" w:rsidRDefault="00000000" w:rsidRPr="00000000" w14:paraId="0000015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P..........H.......--------------P..P.M........--...-TA..A.   622</w:t>
      </w:r>
    </w:p>
    <w:p w:rsidR="00000000" w:rsidDel="00000000" w:rsidP="00000000" w:rsidRDefault="00000000" w:rsidRPr="00000000" w14:paraId="0000015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A..V.I.....H..A..T.---------------T.PMN......V.--...-..ALA.   620</w:t>
      </w:r>
    </w:p>
    <w:p w:rsidR="00000000" w:rsidDel="00000000" w:rsidP="00000000" w:rsidRDefault="00000000" w:rsidRPr="00000000" w14:paraId="0000015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A..V.......H..A....---------------S.PMN......I.--...-.TAPAP   640</w:t>
      </w:r>
    </w:p>
    <w:p w:rsidR="00000000" w:rsidDel="00000000" w:rsidP="00000000" w:rsidRDefault="00000000" w:rsidRPr="00000000" w14:paraId="0000015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AtELF3    -------.QYHPG..F------------------P.PGN.....YG.MPTI..-.YC.SQ   544</w:t>
      </w:r>
    </w:p>
    <w:p w:rsidR="00000000" w:rsidDel="00000000" w:rsidP="00000000" w:rsidRDefault="00000000" w:rsidRPr="00000000" w14:paraId="0000015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---.GQP.PFHPG..F------------------PSHGN.....YGGI--M..-.YY.GQ   456</w:t>
      </w:r>
    </w:p>
    <w:p w:rsidR="00000000" w:rsidDel="00000000" w:rsidP="00000000" w:rsidRDefault="00000000" w:rsidRPr="00000000" w14:paraId="0000015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---.GGP.PFHPGV-----------------------GN.....YG----M..-.YG.GH   457</w:t>
      </w:r>
    </w:p>
    <w:p w:rsidR="00000000" w:rsidDel="00000000" w:rsidP="00000000" w:rsidRDefault="00000000" w:rsidRPr="00000000" w14:paraId="0000015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TT....IS-LQ.GIEIVPSN--------------PFLGQT....YGK.--LV.-.ST.G.   597</w:t>
      </w:r>
    </w:p>
    <w:p w:rsidR="00000000" w:rsidDel="00000000" w:rsidP="00000000" w:rsidRDefault="00000000" w:rsidRPr="00000000" w14:paraId="0000015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PA..V.SS.HH.GI..HPGT--------------P.IGH.....YG.S--...H.TI.G.   582</w:t>
      </w:r>
    </w:p>
    <w:p w:rsidR="00000000" w:rsidDel="00000000" w:rsidP="00000000" w:rsidRDefault="00000000" w:rsidRPr="00000000" w14:paraId="0000015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.A.A..TS.YH.GI..SPGA--------------P.VGNAC.A.YG..--G..-.AI.G.   578</w:t>
      </w:r>
    </w:p>
    <w:p w:rsidR="00000000" w:rsidDel="00000000" w:rsidP="00000000" w:rsidRDefault="00000000" w:rsidRPr="00000000" w14:paraId="0000015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AA.SVSAS-NHEEI.ILPGN--------------PHFGQTF.Q..G..--...-.SICD.   410</w:t>
      </w:r>
    </w:p>
    <w:p w:rsidR="00000000" w:rsidDel="00000000" w:rsidP="00000000" w:rsidRDefault="00000000" w:rsidRPr="00000000" w14:paraId="0000015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PG....TS--H.GV...PDT--------------H.GSH..L..YG..--...-SSM.E.   570</w:t>
      </w:r>
    </w:p>
    <w:p w:rsidR="00000000" w:rsidDel="00000000" w:rsidP="00000000" w:rsidRDefault="00000000" w:rsidRPr="00000000" w14:paraId="0000015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PA..V.G.-PH.GVA.LPGA--------------P.VGHS...SYG..--I.S-.SF.G.   570</w:t>
      </w:r>
    </w:p>
    <w:p w:rsidR="00000000" w:rsidDel="00000000" w:rsidP="00000000" w:rsidRDefault="00000000" w:rsidRPr="00000000" w14:paraId="0000015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A------VEQVSHVAAPXPNGH--------------E-HSRSSCNMSNP---VXXSGVWK   608</w:t>
      </w:r>
    </w:p>
    <w:p w:rsidR="00000000" w:rsidDel="00000000" w:rsidP="00000000" w:rsidRDefault="00000000" w:rsidRPr="00000000" w14:paraId="0000016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.---QLIQRNYAQKGSARQA.EKS----------------DVGG.R.KLVNA.ESC.WA.   672</w:t>
      </w:r>
    </w:p>
    <w:p w:rsidR="00000000" w:rsidDel="00000000" w:rsidP="00000000" w:rsidRDefault="00000000" w:rsidRPr="00000000" w14:paraId="0000016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S---GQS..NTQQAGVGS----------------------DVGV.LV.KVGPLDDR.WA.   664</w:t>
      </w:r>
    </w:p>
    <w:p w:rsidR="00000000" w:rsidDel="00000000" w:rsidP="00000000" w:rsidRDefault="00000000" w:rsidRPr="00000000" w14:paraId="0000016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S---RQS..RTAQMGNDRSA.KMS----------------DTGA.R..EGDF.EGCDRA.   674</w:t>
      </w:r>
    </w:p>
    <w:p w:rsidR="00000000" w:rsidDel="00000000" w:rsidP="00000000" w:rsidRDefault="00000000" w:rsidRPr="00000000" w14:paraId="0000016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S-------------------I.DD--------------.QSRKDRGIHLRSQGSS..FSL   543</w:t>
      </w:r>
    </w:p>
    <w:p w:rsidR="00000000" w:rsidDel="00000000" w:rsidP="00000000" w:rsidRDefault="00000000" w:rsidRPr="00000000" w14:paraId="0000016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------.....RI.PAR..A.-------------V.HY..N....R.EA--MS-A.I.R   645</w:t>
      </w:r>
    </w:p>
    <w:p w:rsidR="00000000" w:rsidDel="00000000" w:rsidP="00000000" w:rsidRDefault="00000000" w:rsidRPr="00000000" w14:paraId="0000016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.------.....R...AR..T.-------------L.H........R.EA--.SVG...R   150</w:t>
      </w:r>
    </w:p>
    <w:p w:rsidR="00000000" w:rsidDel="00000000" w:rsidP="00000000" w:rsidRDefault="00000000" w:rsidRPr="00000000" w14:paraId="0000016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.------.........SQ--------------------.K.N..SEAV------------   589</w:t>
      </w:r>
    </w:p>
    <w:p w:rsidR="00000000" w:rsidDel="00000000" w:rsidP="00000000" w:rsidRDefault="00000000" w:rsidRPr="00000000" w14:paraId="0000016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------.....R..TAR..T.-------------V.H........R.EA--.SAG...R   669</w:t>
      </w:r>
    </w:p>
    <w:p w:rsidR="00000000" w:rsidDel="00000000" w:rsidP="00000000" w:rsidRDefault="00000000" w:rsidRPr="00000000" w14:paraId="0000016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------.....R...AR..T.-------------V.H........R.EA--.SAG...R   670</w:t>
      </w:r>
    </w:p>
    <w:p w:rsidR="00000000" w:rsidDel="00000000" w:rsidP="00000000" w:rsidRDefault="00000000" w:rsidRPr="00000000" w14:paraId="0000016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.------.....R...AR..T.-------------I.H....------------------   588</w:t>
      </w:r>
    </w:p>
    <w:p w:rsidR="00000000" w:rsidDel="00000000" w:rsidP="00000000" w:rsidRDefault="00000000" w:rsidRPr="00000000" w14:paraId="0000016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------.........SQR...-------------I.Q.T.N...A.HLRSEAVSA...R   655</w:t>
      </w:r>
    </w:p>
    <w:p w:rsidR="00000000" w:rsidDel="00000000" w:rsidP="00000000" w:rsidRDefault="00000000" w:rsidRPr="00000000" w14:paraId="0000016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.------...G..A...Q.Q..-------------M.QQ.LI.....H.------..I.R   632</w:t>
      </w:r>
    </w:p>
    <w:p w:rsidR="00000000" w:rsidDel="00000000" w:rsidP="00000000" w:rsidRDefault="00000000" w:rsidRPr="00000000" w14:paraId="000001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------...G..A.V.Q.H.R-------------A.QQ.LI.....H.------..I.R   647</w:t>
      </w:r>
    </w:p>
    <w:p w:rsidR="00000000" w:rsidDel="00000000" w:rsidP="00000000" w:rsidRDefault="00000000" w:rsidRPr="00000000" w14:paraId="0000016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------.........SR....-------------I.Q..........LRSEALSADI.R   663</w:t>
      </w:r>
    </w:p>
    <w:p w:rsidR="00000000" w:rsidDel="00000000" w:rsidP="00000000" w:rsidRDefault="00000000" w:rsidRPr="00000000" w14:paraId="0000016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------...GR.PSM.Q.Y.N-------------L.Q...M.....H.------..I.R   655</w:t>
      </w:r>
    </w:p>
    <w:p w:rsidR="00000000" w:rsidDel="00000000" w:rsidP="00000000" w:rsidRDefault="00000000" w:rsidRPr="00000000" w14:paraId="0000017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V------...GR.PSM.Q.Y.N-------------F.QQ.WI.....H.------..I.R   675</w:t>
      </w:r>
    </w:p>
    <w:p w:rsidR="00000000" w:rsidDel="00000000" w:rsidP="00000000" w:rsidRDefault="00000000" w:rsidRPr="00000000" w14:paraId="0000017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AtELF3    QQQQQQPN..MNQFGH.GNLQNTQ-------------QQQQR.D.EPA.QQQQQP---T.   588</w:t>
      </w:r>
    </w:p>
    <w:p w:rsidR="00000000" w:rsidDel="00000000" w:rsidP="00000000" w:rsidRDefault="00000000" w:rsidRPr="00000000" w14:paraId="0000017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QQQQQQPN..MNNN-----IQ------------------QQ..V.EATSQQQQQP---T.   490</w:t>
      </w:r>
    </w:p>
    <w:p w:rsidR="00000000" w:rsidDel="00000000" w:rsidP="00000000" w:rsidRDefault="00000000" w:rsidRPr="00000000" w14:paraId="0000017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QQQ-QQPS..MNQFVH.VNTQ------------------QQ..V.EAIS--QQQP---T.   493</w:t>
      </w:r>
    </w:p>
    <w:p w:rsidR="00000000" w:rsidDel="00000000" w:rsidP="00000000" w:rsidRDefault="00000000" w:rsidRPr="00000000" w14:paraId="000001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.------...MNLSVGDQSSRPNNHVSVGDINATVQSV.YQ.LG..PSQKSGGILGCFG.   651</w:t>
      </w:r>
    </w:p>
    <w:p w:rsidR="00000000" w:rsidDel="00000000" w:rsidP="00000000" w:rsidRDefault="00000000" w:rsidRPr="00000000" w14:paraId="0000017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.------...MNRF.GHGSLSQSGQLSGGGA-S--FNMQHQN...VPT.K-RAIPQ..-.   631</w:t>
      </w:r>
    </w:p>
    <w:p w:rsidR="00000000" w:rsidDel="00000000" w:rsidP="00000000" w:rsidRDefault="00000000" w:rsidRPr="00000000" w14:paraId="0000017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--------------.GSGSC.QTAQFPGGIL-S--SNMPHQ....ERTQKSEAVLE.M-.   620</w:t>
      </w:r>
    </w:p>
    <w:p w:rsidR="00000000" w:rsidDel="00000000" w:rsidP="00000000" w:rsidRDefault="00000000" w:rsidRPr="00000000" w14:paraId="000001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.------...IRPRIG.QS--KDNQLAVGDV-N--FNIPLQ.......QMSR.ISCC.EN   459</w:t>
      </w:r>
    </w:p>
    <w:p w:rsidR="00000000" w:rsidDel="00000000" w:rsidP="00000000" w:rsidRDefault="00000000" w:rsidRPr="00000000" w14:paraId="000001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V------...GNQFS.LGSH..NGHLPGGGKAN--HNTNNK....LPVQRNGAISHVL-.   621</w:t>
      </w:r>
    </w:p>
    <w:p w:rsidR="00000000" w:rsidDel="00000000" w:rsidP="00000000" w:rsidRDefault="00000000" w:rsidRPr="00000000" w14:paraId="0000017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.------...MNPFST.GGH..IANLSGGGA-K-------Q....L.TQKTGTIPQV.-.   615</w:t>
      </w:r>
    </w:p>
    <w:p w:rsidR="00000000" w:rsidDel="00000000" w:rsidP="00000000" w:rsidRDefault="00000000" w:rsidRPr="00000000" w14:paraId="0000017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FHASRDSELQGSSA-SSPFDRQQG-G------GRGPAPPFPAAPA---------------   645</w:t>
      </w:r>
    </w:p>
    <w:p w:rsidR="00000000" w:rsidDel="00000000" w:rsidP="00000000" w:rsidRDefault="00000000" w:rsidRPr="00000000" w14:paraId="0000017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GWG.--T.DRR------------.HREPDASRN----KE.G.V.LGDE-----SERQDGE   709</w:t>
      </w:r>
    </w:p>
    <w:p w:rsidR="00000000" w:rsidDel="00000000" w:rsidP="00000000" w:rsidRDefault="00000000" w:rsidRPr="00000000" w14:paraId="0000017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GWG.--..R.R------------AS.-EGNPQN----KTSF.GLRGDN-----GNCQNSE   700</w:t>
      </w:r>
    </w:p>
    <w:p w:rsidR="00000000" w:rsidDel="00000000" w:rsidP="00000000" w:rsidRDefault="00000000" w:rsidRPr="00000000" w14:paraId="0000017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VGGG--G.-VR------------VR.DRNSAQK----TGDI.DLRGEE-----TDCEDGA   710</w:t>
      </w:r>
    </w:p>
    <w:p w:rsidR="00000000" w:rsidDel="00000000" w:rsidP="00000000" w:rsidRDefault="00000000" w:rsidRPr="00000000" w14:paraId="0000017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IQ-RA.--------------------------SSS...APSPS..AE------NRRQQHQ   570</w:t>
      </w:r>
    </w:p>
    <w:p w:rsidR="00000000" w:rsidDel="00000000" w:rsidP="00000000" w:rsidRDefault="00000000" w:rsidRPr="00000000" w14:paraId="0000018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........A...A.........E-------A....A.P.---IP-TSSAGNG------   688</w:t>
      </w:r>
    </w:p>
    <w:p w:rsidR="00000000" w:rsidDel="00000000" w:rsidP="00000000" w:rsidRDefault="00000000" w:rsidRPr="00000000" w14:paraId="0000018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..S..G.K......A.........Q.E-----A..H.AAA....PPTSSSAGNGNGNAAQ   205</w:t>
      </w:r>
    </w:p>
    <w:p w:rsidR="00000000" w:rsidDel="00000000" w:rsidP="00000000" w:rsidRDefault="00000000" w:rsidRPr="00000000" w14:paraId="000001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-L......V.....-...AS----------------------------------------   607</w:t>
      </w:r>
    </w:p>
    <w:p w:rsidR="00000000" w:rsidDel="00000000" w:rsidP="00000000" w:rsidRDefault="00000000" w:rsidRPr="00000000" w14:paraId="0000018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.S..G........A.........Q.E-----A....AAA....LPTSS---AGNGNAAQ   721</w:t>
      </w:r>
    </w:p>
    <w:p w:rsidR="00000000" w:rsidDel="00000000" w:rsidP="00000000" w:rsidRDefault="00000000" w:rsidRPr="00000000" w14:paraId="0000018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.S..G........A.........Q.E-----A....AAA....LPTSS---AGNGNAAQ   722</w:t>
      </w:r>
    </w:p>
    <w:p w:rsidR="00000000" w:rsidDel="00000000" w:rsidP="00000000" w:rsidRDefault="00000000" w:rsidRPr="00000000" w14:paraId="0000018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------------------------------------------------------------   648</w:t>
      </w:r>
    </w:p>
    <w:p w:rsidR="00000000" w:rsidDel="00000000" w:rsidP="00000000" w:rsidRDefault="00000000" w:rsidRPr="00000000" w14:paraId="0000018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V.............-.........E.R-------.....-----FPA-SS--VGNRQAQA   699</w:t>
      </w:r>
    </w:p>
    <w:p w:rsidR="00000000" w:rsidDel="00000000" w:rsidP="00000000" w:rsidRDefault="00000000" w:rsidRPr="00000000" w14:paraId="0000018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.L......P.A...-......LEAQ.D-----.S..VSF..K.SVL------------NA   674</w:t>
      </w:r>
    </w:p>
    <w:p w:rsidR="00000000" w:rsidDel="00000000" w:rsidP="00000000" w:rsidRDefault="00000000" w:rsidRPr="00000000" w14:paraId="0000018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.....R.P.A...-......I.VQ.D-----.S.LVSV..S...Q------------NA   689</w:t>
      </w:r>
    </w:p>
    <w:p w:rsidR="00000000" w:rsidDel="00000000" w:rsidP="00000000" w:rsidRDefault="00000000" w:rsidRPr="00000000" w14:paraId="0000018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...K.........-..T......E.R-------...Q.-----FPS-SS--VGNGQP--   705</w:t>
      </w:r>
    </w:p>
    <w:p w:rsidR="00000000" w:rsidDel="00000000" w:rsidP="00000000" w:rsidRDefault="00000000" w:rsidRPr="00000000" w14:paraId="0000018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.......A.A...-......L.C--G-----.S..VSA..T.S.Q------------NT   695</w:t>
      </w:r>
    </w:p>
    <w:p w:rsidR="00000000" w:rsidDel="00000000" w:rsidP="00000000" w:rsidRDefault="00000000" w:rsidRPr="00000000" w14:paraId="0000018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.......A.A...-......F.C--S-----.S..VSA..TVS.Q------------NN   715</w:t>
      </w:r>
    </w:p>
    <w:p w:rsidR="00000000" w:rsidDel="00000000" w:rsidP="00000000" w:rsidRDefault="00000000" w:rsidRPr="00000000" w14:paraId="0000018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AtELF3    SYPRARKSR...TG-...SGP.-.IS------.SKSFR..A.VDEDSNINN------APE   634</w:t>
      </w:r>
    </w:p>
    <w:p w:rsidR="00000000" w:rsidDel="00000000" w:rsidP="00000000" w:rsidRDefault="00000000" w:rsidRPr="00000000" w14:paraId="0000018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SYPRAKKSR.EGIS-----------.------KKKSFQ..S.VDDDDDDNDKINNAAPPT   533</w:t>
      </w:r>
    </w:p>
    <w:p w:rsidR="00000000" w:rsidDel="00000000" w:rsidP="00000000" w:rsidRDefault="00000000" w:rsidRPr="00000000" w14:paraId="0000018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SYPRARKSR.R.TG-...RGPE-.IS------DTNSFR..SVVDDDDNNE--------PE   537</w:t>
      </w:r>
    </w:p>
    <w:p w:rsidR="00000000" w:rsidDel="00000000" w:rsidP="00000000" w:rsidRDefault="00000000" w:rsidRPr="00000000" w14:paraId="0000018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.Q..KS....V.T.-.T.SK.A----------QADAL.L..V..K---------------   685</w:t>
      </w:r>
    </w:p>
    <w:p w:rsidR="00000000" w:rsidDel="00000000" w:rsidP="00000000" w:rsidRDefault="00000000" w:rsidRPr="00000000" w14:paraId="0000019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.PM.K...F...T.-...SE.E.QV.TGDTAE..D.L.L..M...---------------   675</w:t>
      </w:r>
    </w:p>
    <w:p w:rsidR="00000000" w:rsidDel="00000000" w:rsidP="00000000" w:rsidRDefault="00000000" w:rsidRPr="00000000" w14:paraId="0000019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LR..KNTSV...TG-...SG.V..V.TVQAAD..AAF....VT.P---------------   664</w:t>
      </w:r>
    </w:p>
    <w:p w:rsidR="00000000" w:rsidDel="00000000" w:rsidP="00000000" w:rsidRDefault="00000000" w:rsidRPr="00000000" w14:paraId="0000019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.QGLKE..I.....-G.LSKMP----------KANAL.L..ME.T---------------   493</w:t>
      </w:r>
    </w:p>
    <w:p w:rsidR="00000000" w:rsidDel="00000000" w:rsidP="00000000" w:rsidRDefault="00000000" w:rsidRPr="00000000" w14:paraId="0000019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HQT.K.F...ET..-...SEMA..LSTGQVAE..DVL.L..MV..---------------   665</w:t>
      </w:r>
    </w:p>
    <w:p w:rsidR="00000000" w:rsidDel="00000000" w:rsidP="00000000" w:rsidRDefault="00000000" w:rsidRPr="00000000" w14:paraId="0000019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HQP.K.TQ....T.-...GE.V-QD.IGNIGE..NAL.L..T..D---------------   658</w:t>
      </w:r>
    </w:p>
    <w:p w:rsidR="00000000" w:rsidDel="00000000" w:rsidP="00000000" w:rsidRDefault="00000000" w:rsidRPr="00000000" w14:paraId="0000019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QPQ---------------------------------------------------------   648</w:t>
      </w:r>
    </w:p>
    <w:p w:rsidR="00000000" w:rsidDel="00000000" w:rsidP="00000000" w:rsidRDefault="00000000" w:rsidRPr="00000000" w14:paraId="0000019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TRRVETGGGVGQPNDEGVRMVEREKNSGVLSAHGREVSTRG-GELCDH-GEELGGLELER   767</w:t>
      </w:r>
    </w:p>
    <w:p w:rsidR="00000000" w:rsidDel="00000000" w:rsidP="00000000" w:rsidRDefault="00000000" w:rsidRPr="00000000" w14:paraId="0000019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DHRYGETER--DVSGCGVRQRTNEDDR---------------GVECDVDSREYREPDSEK   743</w:t>
      </w:r>
    </w:p>
    <w:p w:rsidR="00000000" w:rsidDel="00000000" w:rsidP="00000000" w:rsidRDefault="00000000" w:rsidRPr="00000000" w14:paraId="0000019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AC.DAEAGQ--ENSDCEVKNHSNERNK---------------GNSKEGAE----------   743</w:t>
      </w:r>
    </w:p>
    <w:p w:rsidR="00000000" w:rsidDel="00000000" w:rsidP="00000000" w:rsidRDefault="00000000" w:rsidRPr="00000000" w14:paraId="0000019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E.R--------------------------QKLVGRF---------CGE------------   583</w:t>
      </w:r>
    </w:p>
    <w:p w:rsidR="00000000" w:rsidDel="00000000" w:rsidP="00000000" w:rsidRDefault="00000000" w:rsidRPr="00000000" w14:paraId="0000019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.PSTGSK--------------EN-----------------------------------   699</w:t>
      </w:r>
    </w:p>
    <w:p w:rsidR="00000000" w:rsidDel="00000000" w:rsidP="00000000" w:rsidRDefault="00000000" w:rsidRPr="00000000" w14:paraId="0000019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...VSSGSQ--------------ENPVA--------------------------------   219</w:t>
      </w:r>
    </w:p>
    <w:p w:rsidR="00000000" w:rsidDel="00000000" w:rsidP="00000000" w:rsidRDefault="00000000" w:rsidRPr="00000000" w14:paraId="0000019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------SET--------------AA-----------------------------------   612</w:t>
      </w:r>
    </w:p>
    <w:p w:rsidR="00000000" w:rsidDel="00000000" w:rsidP="00000000" w:rsidRDefault="00000000" w:rsidRPr="00000000" w14:paraId="0000019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..VSSSSQ--------------ENPVA--------------------------------   735</w:t>
      </w:r>
    </w:p>
    <w:p w:rsidR="00000000" w:rsidDel="00000000" w:rsidP="00000000" w:rsidRDefault="00000000" w:rsidRPr="00000000" w14:paraId="0000019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..VSSGSQ--------------ENPVA--------------------------------   736</w:t>
      </w:r>
    </w:p>
    <w:p w:rsidR="00000000" w:rsidDel="00000000" w:rsidP="00000000" w:rsidRDefault="00000000" w:rsidRPr="00000000" w14:paraId="000001A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------------------------------------------------------------   708</w:t>
      </w:r>
    </w:p>
    <w:p w:rsidR="00000000" w:rsidDel="00000000" w:rsidP="00000000" w:rsidRDefault="00000000" w:rsidRPr="00000000" w14:paraId="000001A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A.ASSGSR--------------EN-----------------------------------   710</w:t>
      </w:r>
    </w:p>
    <w:p w:rsidR="00000000" w:rsidDel="00000000" w:rsidP="00000000" w:rsidRDefault="00000000" w:rsidRPr="00000000" w14:paraId="000001A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...PSSGGR--------------DQQNHVIRVVPRNAQTASVPNAQPQ------------   708</w:t>
      </w:r>
    </w:p>
    <w:p w:rsidR="00000000" w:rsidDel="00000000" w:rsidP="00000000" w:rsidRDefault="00000000" w:rsidRPr="00000000" w14:paraId="000001A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..PSSGSR--------------DQQNHVI------------------------------   705</w:t>
      </w:r>
    </w:p>
    <w:p w:rsidR="00000000" w:rsidDel="00000000" w:rsidP="00000000" w:rsidRDefault="00000000" w:rsidRPr="00000000" w14:paraId="000001A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--.PSSGSR--------------EN-----------------------------------   714</w:t>
      </w:r>
    </w:p>
    <w:p w:rsidR="00000000" w:rsidDel="00000000" w:rsidP="00000000" w:rsidRDefault="00000000" w:rsidRPr="00000000" w14:paraId="000001A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..PSSGSR--------------DNQTNVIRVIPHN------------------------   717</w:t>
      </w:r>
    </w:p>
    <w:p w:rsidR="00000000" w:rsidDel="00000000" w:rsidP="00000000" w:rsidRDefault="00000000" w:rsidRPr="00000000" w14:paraId="000001A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..PSYSSR--------------DNQTNVIKVVPHN------------------------   737</w:t>
      </w:r>
    </w:p>
    <w:p w:rsidR="00000000" w:rsidDel="00000000" w:rsidP="00000000" w:rsidRDefault="00000000" w:rsidRPr="00000000" w14:paraId="000001A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AtELF3    .T----------------------------------------------------------   636</w:t>
      </w:r>
    </w:p>
    <w:p w:rsidR="00000000" w:rsidDel="00000000" w:rsidP="00000000" w:rsidRDefault="00000000" w:rsidRPr="00000000" w14:paraId="000001A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EE----------------------------------------------------------   535</w:t>
      </w:r>
    </w:p>
    <w:p w:rsidR="00000000" w:rsidDel="00000000" w:rsidP="00000000" w:rsidRDefault="00000000" w:rsidRPr="00000000" w14:paraId="000001A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.M----------------------------------------------------------   539</w:t>
      </w:r>
    </w:p>
    <w:p w:rsidR="00000000" w:rsidDel="00000000" w:rsidP="00000000" w:rsidRDefault="00000000" w:rsidRPr="00000000" w14:paraId="000001A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------------------------------------------------------------   685</w:t>
      </w:r>
    </w:p>
    <w:p w:rsidR="00000000" w:rsidDel="00000000" w:rsidP="00000000" w:rsidRDefault="00000000" w:rsidRPr="00000000" w14:paraId="000001A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------------------------------------------------------------   675</w:t>
      </w:r>
    </w:p>
    <w:p w:rsidR="00000000" w:rsidDel="00000000" w:rsidP="00000000" w:rsidRDefault="00000000" w:rsidRPr="00000000" w14:paraId="000001A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------------------------------------------------------------   664</w:t>
      </w:r>
    </w:p>
    <w:p w:rsidR="00000000" w:rsidDel="00000000" w:rsidP="00000000" w:rsidRDefault="00000000" w:rsidRPr="00000000" w14:paraId="000001A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------------------------------------------------------------   493</w:t>
      </w:r>
    </w:p>
    <w:p w:rsidR="00000000" w:rsidDel="00000000" w:rsidP="00000000" w:rsidRDefault="00000000" w:rsidRPr="00000000" w14:paraId="000001A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------------------------------------------------------------   665</w:t>
      </w:r>
    </w:p>
    <w:p w:rsidR="00000000" w:rsidDel="00000000" w:rsidP="00000000" w:rsidRDefault="00000000" w:rsidRPr="00000000" w14:paraId="000001A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------------------------------------------------------------   658</w:t>
      </w:r>
    </w:p>
    <w:p w:rsidR="00000000" w:rsidDel="00000000" w:rsidP="00000000" w:rsidRDefault="00000000" w:rsidRPr="00000000" w14:paraId="000001B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---------------------------------------------XTRVIKVVPHNARTA   663</w:t>
      </w:r>
    </w:p>
    <w:p w:rsidR="00000000" w:rsidDel="00000000" w:rsidP="00000000" w:rsidRDefault="00000000" w:rsidRPr="00000000" w14:paraId="000001B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NLPAGARHKEPLEVRTLKRPRTEFPKSDGFPWFPIISPAKRVMQQC-G......RAVSAT   826</w:t>
      </w:r>
    </w:p>
    <w:p w:rsidR="00000000" w:rsidDel="00000000" w:rsidP="00000000" w:rsidRDefault="00000000" w:rsidRPr="00000000" w14:paraId="000001B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SWPAETSHAGPLQGRSLKHMRSESLEPSASRWFPTLSPAKRVMHKYGG......RAVSAT   803</w:t>
      </w:r>
    </w:p>
    <w:p w:rsidR="00000000" w:rsidDel="00000000" w:rsidP="00000000" w:rsidRDefault="00000000" w:rsidRPr="00000000" w14:paraId="000001B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LESMGRQQKGSSNGKSLKRMRSESLDPDACRWFPILSPAKVSKHQI-G...A..RAVSAT   802</w:t>
      </w:r>
    </w:p>
    <w:p w:rsidR="00000000" w:rsidDel="00000000" w:rsidP="00000000" w:rsidRDefault="00000000" w:rsidRPr="00000000" w14:paraId="000001B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KQSGGESEH-GVSPYSRPSGFQ------SVKNSSSSSKEQRSSQGSHKA...T.RA.PVT   636</w:t>
      </w:r>
    </w:p>
    <w:p w:rsidR="00000000" w:rsidDel="00000000" w:rsidP="00000000" w:rsidRDefault="00000000" w:rsidRPr="00000000" w14:paraId="000001B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---------------------------------------------PAG..R....T....   714</w:t>
      </w:r>
    </w:p>
    <w:p w:rsidR="00000000" w:rsidDel="00000000" w:rsidP="00000000" w:rsidRDefault="00000000" w:rsidRPr="00000000" w14:paraId="000001B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------------------------------------------AAAAA...R....T....   237</w:t>
      </w:r>
    </w:p>
    <w:p w:rsidR="00000000" w:rsidDel="00000000" w:rsidP="00000000" w:rsidRDefault="00000000" w:rsidRPr="00000000" w14:paraId="000001B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---------------------------------------------QP...R....T....   627</w:t>
      </w:r>
    </w:p>
    <w:p w:rsidR="00000000" w:rsidDel="00000000" w:rsidP="00000000" w:rsidRDefault="00000000" w:rsidRPr="00000000" w14:paraId="000001B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------------------------------------------A--AA...R....T....   751</w:t>
      </w:r>
    </w:p>
    <w:p w:rsidR="00000000" w:rsidDel="00000000" w:rsidP="00000000" w:rsidRDefault="00000000" w:rsidRPr="00000000" w14:paraId="000001B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------------------------------------------A--AA...R....T....   752</w:t>
      </w:r>
    </w:p>
    <w:p w:rsidR="00000000" w:rsidDel="00000000" w:rsidP="00000000" w:rsidRDefault="00000000" w:rsidRPr="00000000" w14:paraId="000001B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------------------------------------------------------------   768</w:t>
      </w:r>
    </w:p>
    <w:p w:rsidR="00000000" w:rsidDel="00000000" w:rsidP="00000000" w:rsidRDefault="00000000" w:rsidRPr="00000000" w14:paraId="000001B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---------------------------------------------PS...R....T....   725</w:t>
      </w:r>
    </w:p>
    <w:p w:rsidR="00000000" w:rsidDel="00000000" w:rsidP="00000000" w:rsidRDefault="00000000" w:rsidRPr="00000000" w14:paraId="000001B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PSSGGRDQQ-NHVIRVVPRNAQT-----ASVANAQTQPSSGGQDQWNH..R......Q..   762</w:t>
      </w:r>
    </w:p>
    <w:p w:rsidR="00000000" w:rsidDel="00000000" w:rsidP="00000000" w:rsidRDefault="00000000" w:rsidRPr="00000000" w14:paraId="000001B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--------------------------------------------------R......Q..   715</w:t>
      </w:r>
    </w:p>
    <w:p w:rsidR="00000000" w:rsidDel="00000000" w:rsidP="00000000" w:rsidRDefault="00000000" w:rsidRPr="00000000" w14:paraId="000001B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---------------------------------------------PG...R....TS...   729</w:t>
      </w:r>
    </w:p>
    <w:p w:rsidR="00000000" w:rsidDel="00000000" w:rsidP="00000000" w:rsidRDefault="00000000" w:rsidRPr="00000000" w14:paraId="000001C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-------------------------------------------------------.SQ..   722</w:t>
      </w:r>
    </w:p>
    <w:p w:rsidR="00000000" w:rsidDel="00000000" w:rsidP="00000000" w:rsidRDefault="00000000" w:rsidRPr="00000000" w14:paraId="000001C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-------------------------------------------------------S-...   741</w:t>
      </w:r>
    </w:p>
    <w:p w:rsidR="00000000" w:rsidDel="00000000" w:rsidP="00000000" w:rsidRDefault="00000000" w:rsidRPr="00000000" w14:paraId="000001C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AtELF3    -------------------MTTT-----TTTTRTTVTQTTRDGGGV...........KL.   672</w:t>
      </w:r>
    </w:p>
    <w:p w:rsidR="00000000" w:rsidDel="00000000" w:rsidP="00000000" w:rsidRDefault="00000000" w:rsidRPr="00000000" w14:paraId="000001C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-------------------MMTT-----TTTTTTTVTQTTRDGAGV...........NL.   571</w:t>
      </w:r>
    </w:p>
    <w:p w:rsidR="00000000" w:rsidDel="00000000" w:rsidP="00000000" w:rsidRDefault="00000000" w:rsidRPr="00000000" w14:paraId="000001C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-------------------MTTT-----TTTTRTTVTQTTRDGGAV...........KL.   575</w:t>
      </w:r>
    </w:p>
    <w:p w:rsidR="00000000" w:rsidDel="00000000" w:rsidP="00000000" w:rsidRDefault="00000000" w:rsidRPr="00000000" w14:paraId="000001C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-----------------------------IQES-DQLDQIHGNEKQ..A......KHKS.   715</w:t>
      </w:r>
    </w:p>
    <w:p w:rsidR="00000000" w:rsidDel="00000000" w:rsidP="00000000" w:rsidRDefault="00000000" w:rsidRPr="00000000" w14:paraId="000001C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----------------------------AIPAG---DPQPNGTDQP....R.....P.S.   704</w:t>
      </w:r>
    </w:p>
    <w:p w:rsidR="00000000" w:rsidDel="00000000" w:rsidP="00000000" w:rsidRDefault="00000000" w:rsidRPr="00000000" w14:paraId="000001C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-----------------------------CPEG---APQHQETDQLSK........G.S.   692</w:t>
      </w:r>
    </w:p>
    <w:p w:rsidR="00000000" w:rsidDel="00000000" w:rsidP="00000000" w:rsidRDefault="00000000" w:rsidRPr="00000000" w14:paraId="000001C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-----------------------------LQAS---YPNAQTNEQQA.........R.S.   521</w:t>
      </w:r>
    </w:p>
    <w:p w:rsidR="00000000" w:rsidDel="00000000" w:rsidP="00000000" w:rsidRDefault="00000000" w:rsidRPr="00000000" w14:paraId="000001C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-----------------------------EPES---VPQSLETGQH..........R.S.   693</w:t>
      </w:r>
    </w:p>
    <w:p w:rsidR="00000000" w:rsidDel="00000000" w:rsidP="00000000" w:rsidRDefault="00000000" w:rsidRPr="00000000" w14:paraId="000001C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----------------------------AV-------MQPIDTEQQ..........P.S.   683</w:t>
      </w:r>
    </w:p>
    <w:p w:rsidR="00000000" w:rsidDel="00000000" w:rsidP="00000000" w:rsidRDefault="00000000" w:rsidRPr="00000000" w14:paraId="000001C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onsensus SESAARIFRSIQMERKQNDP**XXX*                                     689</w:t>
      </w:r>
    </w:p>
    <w:p w:rsidR="00000000" w:rsidDel="00000000" w:rsidP="00000000" w:rsidRDefault="00000000" w:rsidRPr="00000000" w14:paraId="000001C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b   Q....S.LL...K..QR*--------                                     844</w:t>
      </w:r>
    </w:p>
    <w:p w:rsidR="00000000" w:rsidDel="00000000" w:rsidP="00000000" w:rsidRDefault="00000000" w:rsidRPr="00000000" w14:paraId="000001C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a   Q..T.S.LL...T..RR*--------                                     821</w:t>
      </w:r>
    </w:p>
    <w:p w:rsidR="00000000" w:rsidDel="00000000" w:rsidP="00000000" w:rsidRDefault="00000000" w:rsidRPr="00000000" w14:paraId="000001C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pELF3c   L....N.LL...T.KWR*--------                                     820</w:t>
      </w:r>
    </w:p>
    <w:p w:rsidR="00000000" w:rsidDel="00000000" w:rsidP="00000000" w:rsidRDefault="00000000" w:rsidRPr="00000000" w14:paraId="000001D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mELF3    A....E.LH...K..PS*--------                                     654</w:t>
      </w:r>
    </w:p>
    <w:p w:rsidR="00000000" w:rsidDel="00000000" w:rsidP="00000000" w:rsidRDefault="00000000" w:rsidRPr="00000000" w14:paraId="000001D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dELF3    ...............Q.....-----                                     735</w:t>
      </w:r>
    </w:p>
    <w:p w:rsidR="00000000" w:rsidDel="00000000" w:rsidP="00000000" w:rsidRDefault="00000000" w:rsidRPr="00000000" w14:paraId="000001D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HvELF3    ...............Q..G..-----                                     258</w:t>
      </w:r>
    </w:p>
    <w:p w:rsidR="00000000" w:rsidDel="00000000" w:rsidP="00000000" w:rsidRDefault="00000000" w:rsidRPr="00000000" w14:paraId="000001D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ZmELF3    .....................-----                                     648</w:t>
      </w:r>
    </w:p>
    <w:p w:rsidR="00000000" w:rsidDel="00000000" w:rsidP="00000000" w:rsidRDefault="00000000" w:rsidRPr="00000000" w14:paraId="000001D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a   ...............Q..G..-----                                     772</w:t>
      </w:r>
    </w:p>
    <w:p w:rsidR="00000000" w:rsidDel="00000000" w:rsidP="00000000" w:rsidRDefault="00000000" w:rsidRPr="00000000" w14:paraId="000001D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b   ...............Q..G..-----                                     773</w:t>
      </w:r>
    </w:p>
    <w:p w:rsidR="00000000" w:rsidDel="00000000" w:rsidP="00000000" w:rsidRDefault="00000000" w:rsidRPr="00000000" w14:paraId="000001D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TaELF3c   --------------------------                                     570</w:t>
      </w:r>
    </w:p>
    <w:p w:rsidR="00000000" w:rsidDel="00000000" w:rsidP="00000000" w:rsidRDefault="00000000" w:rsidRPr="00000000" w14:paraId="000001D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a   ........Q............-----                                     746</w:t>
      </w:r>
    </w:p>
    <w:p w:rsidR="00000000" w:rsidDel="00000000" w:rsidP="00000000" w:rsidRDefault="00000000" w:rsidRPr="00000000" w14:paraId="000001D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bELF3b   ...................S.-----                                     783</w:t>
      </w:r>
    </w:p>
    <w:p w:rsidR="00000000" w:rsidDel="00000000" w:rsidP="00000000" w:rsidRDefault="00000000" w:rsidRPr="00000000" w14:paraId="000001D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a   ...............R.....-----                                     736</w:t>
      </w:r>
    </w:p>
    <w:p w:rsidR="00000000" w:rsidDel="00000000" w:rsidP="00000000" w:rsidRDefault="00000000" w:rsidRPr="00000000" w14:paraId="000001D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SvELF3b   ........E..K...Q...*------                                     749</w:t>
      </w:r>
    </w:p>
    <w:p w:rsidR="00000000" w:rsidDel="00000000" w:rsidP="00000000" w:rsidRDefault="00000000" w:rsidRPr="00000000" w14:paraId="000001D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a   ...............Q.D.S.-----                                     743</w:t>
      </w:r>
    </w:p>
    <w:p w:rsidR="00000000" w:rsidDel="00000000" w:rsidP="00000000" w:rsidRDefault="00000000" w:rsidRPr="00000000" w14:paraId="000001D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OsELF3b   ...............QRD.*------                                     761</w:t>
      </w:r>
    </w:p>
    <w:p w:rsidR="00000000" w:rsidDel="00000000" w:rsidP="00000000" w:rsidRDefault="00000000" w:rsidRPr="00000000" w14:paraId="000001D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AtELF3    ..N.....Q...E...RY.SSKP---                                     695</w:t>
      </w:r>
    </w:p>
    <w:p w:rsidR="00000000" w:rsidDel="00000000" w:rsidP="00000000" w:rsidRDefault="00000000" w:rsidRPr="00000000" w14:paraId="000001D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a   ..N.........E....YY..-----                                     592</w:t>
      </w:r>
    </w:p>
    <w:p w:rsidR="00000000" w:rsidDel="00000000" w:rsidP="00000000" w:rsidRDefault="00000000" w:rsidRPr="00000000" w14:paraId="000001D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BrELF3b   ..N.........E...HY.SFSNHS.                                     601</w:t>
      </w:r>
    </w:p>
    <w:p w:rsidR="00000000" w:rsidDel="00000000" w:rsidP="00000000" w:rsidRDefault="00000000" w:rsidRPr="00000000" w14:paraId="000001E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a   ............E..N.RSTQGDNY.                                     741</w:t>
      </w:r>
    </w:p>
    <w:p w:rsidR="00000000" w:rsidDel="00000000" w:rsidP="00000000" w:rsidRDefault="00000000" w:rsidRPr="00000000" w14:paraId="000001E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VvELF3b   T.......Q...D....L.ST.----                                     726</w:t>
      </w:r>
    </w:p>
    <w:p w:rsidR="00000000" w:rsidDel="00000000" w:rsidP="00000000" w:rsidRDefault="00000000" w:rsidRPr="00000000" w14:paraId="000001E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a   T..V....Q...EG...Y.SL.----                                     714</w:t>
      </w:r>
    </w:p>
    <w:p w:rsidR="00000000" w:rsidDel="00000000" w:rsidP="00000000" w:rsidRDefault="00000000" w:rsidRPr="00000000" w14:paraId="000001E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PtELF3b   T.......Q...E....Y.*------                                     541</w:t>
      </w:r>
    </w:p>
    <w:p w:rsidR="00000000" w:rsidDel="00000000" w:rsidP="00000000" w:rsidRDefault="00000000" w:rsidRPr="00000000" w14:paraId="000001E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GmELF3    TA......Q...EG.....SV.----                                     715</w:t>
      </w:r>
    </w:p>
    <w:p w:rsidR="00000000" w:rsidDel="00000000" w:rsidP="00000000" w:rsidRDefault="00000000" w:rsidRPr="00000000" w14:paraId="000001E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  <w:rtl w:val="0"/>
        </w:rPr>
        <w:t xml:space="preserve">CpELF3    ...V....Q...E...HL*-------                                     702</w:t>
      </w:r>
    </w:p>
    <w:p w:rsidR="00000000" w:rsidDel="00000000" w:rsidP="00000000" w:rsidRDefault="00000000" w:rsidRPr="00000000" w14:paraId="000001E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ourier New" w:cs="Courier New" w:eastAsia="Courier New" w:hAnsi="Courier New"/>
          <w:b w:val="0"/>
          <w:i w:val="0"/>
          <w:smallCaps w:val="0"/>
          <w:strike w:val="0"/>
          <w:color w:val="000000"/>
          <w:sz w:val="21"/>
          <w:szCs w:val="21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501" w:right="63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PlainText">
    <w:name w:val="Plain Text"/>
    <w:basedOn w:val="Normal"/>
    <w:link w:val="PlainTextChar"/>
    <w:uiPriority w:val="99"/>
    <w:unhideWhenUsed w:val="1"/>
    <w:rsid w:val="00A577F2"/>
    <w:pPr>
      <w:spacing w:after="0" w:line="240" w:lineRule="auto"/>
    </w:pPr>
    <w:rPr>
      <w:rFonts w:ascii="Consolas" w:hAnsi="Consolas"/>
      <w:sz w:val="21"/>
      <w:szCs w:val="26"/>
    </w:rPr>
  </w:style>
  <w:style w:type="character" w:styleId="PlainTextChar" w:customStyle="1">
    <w:name w:val="Plain Text Char"/>
    <w:basedOn w:val="DefaultParagraphFont"/>
    <w:link w:val="PlainText"/>
    <w:uiPriority w:val="99"/>
    <w:rsid w:val="00A577F2"/>
    <w:rPr>
      <w:rFonts w:ascii="Consolas" w:hAnsi="Consolas"/>
      <w:sz w:val="21"/>
      <w:szCs w:val="2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9wC5O7NW8GEP0GE/T8LuQGab4lA==">AMUW2mUQh4l4OdviNHSZqzL8aI/qJce5Mon6ZQl3F4vFl1kmXA3YOu1d0IW3S52xTDQk0IkXO0HyO2uulSiaE+v9NHaobMDUbUh+diamZczr5cnxoVuu0U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21:39:00Z</dcterms:created>
  <dc:creator>Kanjana Laosuntisuk</dc:creator>
</cp:coreProperties>
</file>